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B40B816" w:rsidP="014D41CC" w:rsidRDefault="0B40B816" w14:paraId="24975FAD" w14:noSpellErr="1" w14:textId="419CB11D">
      <w:pPr>
        <w:jc w:val="both"/>
        <w:rPr>
          <w:sz w:val="24"/>
          <w:szCs w:val="24"/>
        </w:rPr>
      </w:pPr>
      <w:r w:rsidRPr="014D41CC" w:rsidR="0B40B816">
        <w:rPr>
          <w:sz w:val="24"/>
          <w:szCs w:val="24"/>
        </w:rPr>
        <w:t xml:space="preserve">Table 1. </w:t>
      </w:r>
      <w:r w:rsidRPr="014D41CC" w:rsidR="3BE0FDFC">
        <w:rPr>
          <w:sz w:val="24"/>
          <w:szCs w:val="24"/>
        </w:rPr>
        <w:t>Characteristics of included studies.</w:t>
      </w:r>
    </w:p>
    <w:tbl>
      <w:tblPr>
        <w:tblStyle w:val="Tabelacomgrade"/>
        <w:bidiVisual w:val="0"/>
        <w:tblW w:w="0" w:type="auto"/>
        <w:tblInd w:w="-1005" w:type="dxa"/>
        <w:tblLook w:val="04A0" w:firstRow="1" w:lastRow="0" w:firstColumn="1" w:lastColumn="0" w:noHBand="0" w:noVBand="1"/>
      </w:tblPr>
      <w:tblGrid>
        <w:gridCol w:w="1560"/>
        <w:gridCol w:w="1140"/>
        <w:gridCol w:w="1560"/>
        <w:gridCol w:w="1560"/>
        <w:gridCol w:w="1275"/>
        <w:gridCol w:w="855"/>
        <w:gridCol w:w="2700"/>
        <w:gridCol w:w="2550"/>
        <w:gridCol w:w="2970"/>
      </w:tblGrid>
      <w:tr w:rsidR="014D41CC" w:rsidTr="014D41CC" w14:paraId="4FD247FE">
        <w:trPr>
          <w:trHeight w:val="300"/>
        </w:trPr>
        <w:tc>
          <w:tcPr>
            <w:tcW w:w="1560" w:type="dxa"/>
            <w:tcBorders>
              <w:top w:val="single" w:sz="8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4D41CC" w:rsidP="014D41CC" w:rsidRDefault="014D41CC" w14:paraId="60BB7EAA" w14:textId="50321201">
            <w:pPr>
              <w:spacing w:before="0" w:beforeAutospacing="off" w:after="0" w:afterAutospacing="off"/>
              <w:jc w:val="center"/>
            </w:pPr>
            <w:r w:rsidRPr="014D41CC" w:rsidR="014D41CC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val="en-AU"/>
              </w:rPr>
              <w:t xml:space="preserve">Author, </w:t>
            </w:r>
          </w:p>
          <w:p w:rsidR="014D41CC" w:rsidP="014D41CC" w:rsidRDefault="014D41CC" w14:paraId="552B9E2E" w14:textId="31651669">
            <w:pPr>
              <w:spacing w:before="0" w:beforeAutospacing="off" w:after="0" w:afterAutospacing="off"/>
              <w:jc w:val="center"/>
            </w:pPr>
            <w:r w:rsidRPr="014D41CC" w:rsidR="014D41CC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val="en-AU"/>
              </w:rPr>
              <w:t>year</w:t>
            </w:r>
          </w:p>
        </w:tc>
        <w:tc>
          <w:tcPr>
            <w:tcW w:w="1140" w:type="dxa"/>
            <w:tcBorders>
              <w:top w:val="single" w:sz="8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4D41CC" w:rsidP="014D41CC" w:rsidRDefault="014D41CC" w14:paraId="3D1B4A42" w14:textId="0E5C1D21">
            <w:pPr>
              <w:spacing w:before="0" w:beforeAutospacing="off" w:after="0" w:afterAutospacing="off"/>
              <w:jc w:val="center"/>
            </w:pPr>
            <w:r w:rsidRPr="014D41CC" w:rsidR="014D41CC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val="en-AU"/>
              </w:rPr>
              <w:t>Country</w:t>
            </w:r>
          </w:p>
        </w:tc>
        <w:tc>
          <w:tcPr>
            <w:tcW w:w="1560" w:type="dxa"/>
            <w:tcBorders>
              <w:top w:val="single" w:sz="8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4D41CC" w:rsidP="014D41CC" w:rsidRDefault="014D41CC" w14:paraId="2D23DF0A" w14:textId="4E242651">
            <w:pPr>
              <w:spacing w:before="0" w:beforeAutospacing="off" w:after="0" w:afterAutospacing="off"/>
              <w:jc w:val="center"/>
            </w:pPr>
            <w:r w:rsidRPr="014D41CC" w:rsidR="014D41CC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val="en-AU"/>
              </w:rPr>
              <w:t>Study design</w:t>
            </w:r>
          </w:p>
        </w:tc>
        <w:tc>
          <w:tcPr>
            <w:tcW w:w="1560" w:type="dxa"/>
            <w:tcBorders>
              <w:top w:val="single" w:sz="8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4D41CC" w:rsidP="014D41CC" w:rsidRDefault="014D41CC" w14:paraId="3FA80BEA" w14:textId="6E673AA4">
            <w:pPr>
              <w:spacing w:before="0" w:beforeAutospacing="off" w:after="0" w:afterAutospacing="off"/>
              <w:jc w:val="center"/>
            </w:pPr>
            <w:r w:rsidRPr="014D41CC" w:rsidR="014D41CC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val="en-AU"/>
              </w:rPr>
              <w:t>Setting</w:t>
            </w:r>
          </w:p>
          <w:p w:rsidR="014D41CC" w:rsidP="014D41CC" w:rsidRDefault="014D41CC" w14:paraId="036BED8A" w14:textId="2A564078">
            <w:pPr>
              <w:spacing w:before="0" w:beforeAutospacing="off" w:after="0" w:afterAutospacing="off"/>
              <w:jc w:val="center"/>
            </w:pPr>
            <w:r w:rsidRPr="014D41CC" w:rsidR="014D41CC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val="en-AU"/>
              </w:rPr>
              <w:t>Recruitment</w:t>
            </w:r>
          </w:p>
        </w:tc>
        <w:tc>
          <w:tcPr>
            <w:tcW w:w="1275" w:type="dxa"/>
            <w:tcBorders>
              <w:top w:val="single" w:sz="8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4D41CC" w:rsidP="014D41CC" w:rsidRDefault="014D41CC" w14:paraId="18D8FEFB" w14:textId="276D44C4">
            <w:pPr>
              <w:spacing w:before="0" w:beforeAutospacing="off" w:after="0" w:afterAutospacing="off"/>
              <w:jc w:val="center"/>
            </w:pPr>
            <w:r w:rsidRPr="014D41CC" w:rsidR="014D41CC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val="en-AU"/>
              </w:rPr>
              <w:t>Follow-up</w:t>
            </w:r>
          </w:p>
        </w:tc>
        <w:tc>
          <w:tcPr>
            <w:tcW w:w="855" w:type="dxa"/>
            <w:tcBorders>
              <w:top w:val="single" w:sz="8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4D41CC" w:rsidP="014D41CC" w:rsidRDefault="014D41CC" w14:paraId="7F37D3D0" w14:textId="3C69E0BB">
            <w:pPr>
              <w:spacing w:before="0" w:beforeAutospacing="off" w:after="0" w:afterAutospacing="off"/>
              <w:jc w:val="center"/>
            </w:pPr>
            <w:r w:rsidRPr="014D41CC" w:rsidR="014D41CC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val="en-AU"/>
              </w:rPr>
              <w:t>N</w:t>
            </w:r>
          </w:p>
        </w:tc>
        <w:tc>
          <w:tcPr>
            <w:tcW w:w="2700" w:type="dxa"/>
            <w:tcBorders>
              <w:top w:val="single" w:sz="8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4D41CC" w:rsidP="014D41CC" w:rsidRDefault="014D41CC" w14:paraId="0C23E99E" w14:textId="73EB6CC2">
            <w:pPr>
              <w:spacing w:before="0" w:beforeAutospacing="off" w:after="0" w:afterAutospacing="off"/>
              <w:jc w:val="center"/>
            </w:pPr>
            <w:r w:rsidRPr="014D41CC" w:rsidR="014D41CC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val="en-AU"/>
              </w:rPr>
              <w:t>Participants characteristics</w:t>
            </w:r>
          </w:p>
        </w:tc>
        <w:tc>
          <w:tcPr>
            <w:tcW w:w="2550" w:type="dxa"/>
            <w:tcBorders>
              <w:top w:val="single" w:sz="8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4D41CC" w:rsidP="014D41CC" w:rsidRDefault="014D41CC" w14:paraId="22C85773" w14:textId="391AB565">
            <w:pPr>
              <w:spacing w:before="0" w:beforeAutospacing="off" w:after="0" w:afterAutospacing="off"/>
              <w:jc w:val="center"/>
            </w:pPr>
            <w:r w:rsidRPr="014D41CC" w:rsidR="014D41CC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val="en-AU"/>
              </w:rPr>
              <w:t>Type of intervention</w:t>
            </w:r>
          </w:p>
        </w:tc>
        <w:tc>
          <w:tcPr>
            <w:tcW w:w="2970" w:type="dxa"/>
            <w:tcBorders>
              <w:top w:val="single" w:sz="8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014D41CC" w:rsidP="014D41CC" w:rsidRDefault="014D41CC" w14:paraId="752512D4" w14:textId="4C047D57">
            <w:pPr>
              <w:spacing w:before="0" w:beforeAutospacing="off" w:after="0" w:afterAutospacing="off"/>
              <w:jc w:val="center"/>
            </w:pPr>
            <w:r w:rsidRPr="014D41CC" w:rsidR="014D41CC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val="da"/>
              </w:rPr>
              <w:t>Outcomes</w:t>
            </w:r>
          </w:p>
        </w:tc>
      </w:tr>
      <w:tr w:rsidR="014D41CC" w:rsidTr="014D41CC" w14:paraId="04EDF5FF">
        <w:trPr>
          <w:trHeight w:val="300"/>
        </w:trPr>
        <w:tc>
          <w:tcPr>
            <w:tcW w:w="1560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B1C41AF" w14:textId="6660A52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Briani, </w:t>
            </w:r>
          </w:p>
          <w:p w:rsidR="014D41CC" w:rsidP="014D41CC" w:rsidRDefault="014D41CC" w14:paraId="72B5D914" w14:textId="1B1044C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025</w:t>
            </w:r>
          </w:p>
        </w:tc>
        <w:tc>
          <w:tcPr>
            <w:tcW w:w="1140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58DC081" w14:textId="74A6FDE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razil</w:t>
            </w:r>
          </w:p>
          <w:p w:rsidR="014D41CC" w:rsidP="014D41CC" w:rsidRDefault="014D41CC" w14:paraId="58CFFA27" w14:textId="59DE7A6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560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D26D924" w14:textId="62A9229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rospective cohort</w:t>
            </w:r>
          </w:p>
        </w:tc>
        <w:tc>
          <w:tcPr>
            <w:tcW w:w="1560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0005DFF" w14:textId="621C7D0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Secondary</w:t>
            </w:r>
          </w:p>
        </w:tc>
        <w:tc>
          <w:tcPr>
            <w:tcW w:w="1275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365855C" w14:textId="309EC12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5 months</w:t>
            </w:r>
          </w:p>
        </w:tc>
        <w:tc>
          <w:tcPr>
            <w:tcW w:w="855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00FF05D" w14:textId="1B4C271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39</w:t>
            </w:r>
          </w:p>
        </w:tc>
        <w:tc>
          <w:tcPr>
            <w:tcW w:w="2700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A3484D4" w14:textId="0B3D9AF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22.9</w:t>
            </w:r>
          </w:p>
          <w:p w:rsidR="014D41CC" w:rsidP="014D41CC" w:rsidRDefault="014D41CC" w14:paraId="078B8F59" w14:textId="48F4D53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31/8</w:t>
            </w:r>
          </w:p>
          <w:p w:rsidR="014D41CC" w:rsidP="014D41CC" w:rsidRDefault="014D41CC" w14:paraId="592277BD" w14:textId="5C31DB2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24.1</w:t>
            </w:r>
          </w:p>
          <w:p w:rsidR="014D41CC" w:rsidP="014D41CC" w:rsidRDefault="014D41CC" w14:paraId="767F0FB2" w14:textId="7A2E224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49.3</w:t>
            </w:r>
          </w:p>
        </w:tc>
        <w:tc>
          <w:tcPr>
            <w:tcW w:w="2550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646F7FA" w14:textId="681E812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NA</w:t>
            </w:r>
          </w:p>
        </w:tc>
        <w:tc>
          <w:tcPr>
            <w:tcW w:w="2970" w:type="dxa"/>
            <w:tcBorders>
              <w:top w:val="single" w:sz="8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D4BB994" w14:textId="5297C93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Usual pain (VAS)</w:t>
            </w:r>
          </w:p>
        </w:tc>
      </w:tr>
      <w:tr w:rsidR="014D41CC" w:rsidTr="014D41CC" w14:paraId="559A073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270D6B2" w14:textId="04B415A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Clark, </w:t>
            </w:r>
          </w:p>
          <w:p w:rsidR="014D41CC" w:rsidP="014D41CC" w:rsidRDefault="014D41CC" w14:paraId="48906680" w14:textId="2E8138F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0605E46" w14:textId="5BB26E7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United Kingdo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FB1430D" w14:textId="2A726C7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R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1BF3A86" w14:textId="657BDE8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Primary and secondary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F924751" w14:textId="046A06D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2 month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C4B848D" w14:textId="377C412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A: 81</w:t>
            </w:r>
          </w:p>
          <w:p w:rsidR="014D41CC" w:rsidP="014D41CC" w:rsidRDefault="014D41CC" w14:paraId="6587ABC4" w14:textId="0D19E55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: 4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8E27C72" w14:textId="4ADBFCD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30</w:t>
            </w:r>
          </w:p>
          <w:p w:rsidR="014D41CC" w:rsidP="014D41CC" w:rsidRDefault="014D41CC" w14:paraId="1830DF55" w14:textId="33CF1F7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36/45</w:t>
            </w:r>
          </w:p>
          <w:p w:rsidR="014D41CC" w:rsidP="014D41CC" w:rsidRDefault="014D41CC" w14:paraId="044315FC" w14:textId="4AF4667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25</w:t>
            </w:r>
          </w:p>
          <w:p w:rsidR="014D41CC" w:rsidP="014D41CC" w:rsidRDefault="014D41CC" w14:paraId="64DA12EC" w14:textId="6D968D5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NR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EA3D083" w14:textId="2C96238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) Exercise + tape</w:t>
            </w:r>
          </w:p>
          <w:p w:rsidR="014D41CC" w:rsidP="014D41CC" w:rsidRDefault="014D41CC" w14:paraId="233F4D81" w14:textId="1B9CF0D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2) Exercise </w:t>
            </w:r>
          </w:p>
          <w:p w:rsidR="014D41CC" w:rsidP="014D41CC" w:rsidRDefault="014D41CC" w14:paraId="545037D9" w14:textId="7DBB490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3) Tape</w:t>
            </w:r>
          </w:p>
          <w:p w:rsidR="014D41CC" w:rsidP="014D41CC" w:rsidRDefault="014D41CC" w14:paraId="518DE962" w14:textId="1876C01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4) Educa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BCFBCA8" w14:textId="160CBA6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in during activity (VAS)</w:t>
            </w:r>
          </w:p>
          <w:p w:rsidR="014D41CC" w:rsidP="014D41CC" w:rsidRDefault="014D41CC" w14:paraId="74254F85" w14:textId="56A5606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tient-reported knee function (WOMAC)</w:t>
            </w:r>
          </w:p>
          <w:p w:rsidR="014D41CC" w:rsidP="014D41CC" w:rsidRDefault="014D41CC" w14:paraId="1F1476B4" w14:textId="4505653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tient satisfaction</w:t>
            </w:r>
          </w:p>
          <w:p w:rsidR="014D41CC" w:rsidP="014D41CC" w:rsidRDefault="014D41CC" w14:paraId="071041F1" w14:textId="77CF521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Depression (HAD)</w:t>
            </w:r>
          </w:p>
          <w:p w:rsidR="014D41CC" w:rsidP="014D41CC" w:rsidRDefault="014D41CC" w14:paraId="2676CD47" w14:textId="7818C4B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ersistent symptoms</w:t>
            </w:r>
          </w:p>
        </w:tc>
      </w:tr>
      <w:tr w:rsidR="014D41CC" w:rsidTr="014D41CC" w14:paraId="5B97781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6CA390E" w14:textId="74062EA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Collins, </w:t>
            </w:r>
          </w:p>
          <w:p w:rsidR="014D41CC" w:rsidP="014D41CC" w:rsidRDefault="014D41CC" w14:paraId="3CB5629C" w14:textId="5EFE155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0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478885A" w14:textId="27F08BA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Australia</w:t>
            </w:r>
          </w:p>
          <w:p w:rsidR="014D41CC" w:rsidP="014D41CC" w:rsidRDefault="014D41CC" w14:paraId="4A85BDD7" w14:textId="7DCA8D7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FFAE8CC" w14:textId="2572801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R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01BB3E7" w14:textId="3B4A6D2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Community sett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93C4CC0" w14:textId="66A4E55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2 month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CB77D31" w14:textId="6C8940C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A: 179</w:t>
            </w:r>
          </w:p>
          <w:p w:rsidR="014D41CC" w:rsidP="014D41CC" w:rsidRDefault="014D41CC" w14:paraId="0C381600" w14:textId="36FF7CA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: 17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D395DCA" w14:textId="578CA87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29.3</w:t>
            </w:r>
          </w:p>
          <w:p w:rsidR="014D41CC" w:rsidP="014D41CC" w:rsidRDefault="014D41CC" w14:paraId="24B79CEE" w14:textId="58361C5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100/79</w:t>
            </w:r>
          </w:p>
          <w:p w:rsidR="014D41CC" w:rsidP="014D41CC" w:rsidRDefault="014D41CC" w14:paraId="2F06B091" w14:textId="31E9AA0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24.8</w:t>
            </w:r>
          </w:p>
          <w:p w:rsidR="014D41CC" w:rsidP="014D41CC" w:rsidRDefault="014D41CC" w14:paraId="79314418" w14:textId="5611D8F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41.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BF0F14C" w14:textId="3815C4B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) Foot orthoses</w:t>
            </w:r>
          </w:p>
          <w:p w:rsidR="014D41CC" w:rsidP="014D41CC" w:rsidRDefault="014D41CC" w14:paraId="76D37597" w14:textId="3BC5CD0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2) Flat inserts </w:t>
            </w:r>
          </w:p>
          <w:p w:rsidR="014D41CC" w:rsidP="014D41CC" w:rsidRDefault="014D41CC" w14:paraId="2E8917B4" w14:textId="280808C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3) Physiotherapy (PT)</w:t>
            </w:r>
          </w:p>
          <w:p w:rsidR="014D41CC" w:rsidP="014D41CC" w:rsidRDefault="014D41CC" w14:paraId="3A59B275" w14:textId="080F132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4) Foot orthoses + P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6EB63D3" w14:textId="54339D6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Worst pain activity-related (VAS)</w:t>
            </w:r>
          </w:p>
          <w:p w:rsidR="014D41CC" w:rsidP="014D41CC" w:rsidRDefault="014D41CC" w14:paraId="662A15C2" w14:textId="0F37CE4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tient-reported knee function (AKPS; FIQ)</w:t>
            </w:r>
          </w:p>
          <w:p w:rsidR="014D41CC" w:rsidP="014D41CC" w:rsidRDefault="014D41CC" w14:paraId="59316654" w14:textId="2505E7B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Improvement perception (GROC)</w:t>
            </w:r>
          </w:p>
        </w:tc>
      </w:tr>
      <w:tr w:rsidR="014D41CC" w:rsidTr="014D41CC" w14:paraId="64B7AB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9E1C26D" w14:textId="3FE36AD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Collins, </w:t>
            </w:r>
          </w:p>
          <w:p w:rsidR="014D41CC" w:rsidP="014D41CC" w:rsidRDefault="014D41CC" w14:paraId="7BCD20F7" w14:textId="2A2DA85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0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34030F0" w14:textId="5DA1836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Australia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463000B" w14:textId="5AABECD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R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47FB8C1" w14:textId="37C5741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rimary care and community sett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6003151" w14:textId="367EC26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2 month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BFBE338" w14:textId="03AB6ED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3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0B02E52" w14:textId="1B9D277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27.1</w:t>
            </w:r>
          </w:p>
          <w:p w:rsidR="014D41CC" w:rsidP="014D41CC" w:rsidRDefault="014D41CC" w14:paraId="7E747BA0" w14:textId="1F8087F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184/126</w:t>
            </w:r>
          </w:p>
          <w:p w:rsidR="014D41CC" w:rsidP="014D41CC" w:rsidRDefault="014D41CC" w14:paraId="51429E80" w14:textId="075A778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24</w:t>
            </w:r>
          </w:p>
          <w:p w:rsidR="014D41CC" w:rsidP="014D41CC" w:rsidRDefault="014D41CC" w14:paraId="34A834B6" w14:textId="58F0412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 (n): 1-2 mths = 58; 2-6 mths = 56; 6-12 mths = 49; &gt; 12 = 14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CCB10A4" w14:textId="3426E06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1) Australian RCT: foot orthoses; flat shoe inserts; PT; foot orthoses + PT </w:t>
            </w:r>
          </w:p>
          <w:p w:rsidR="014D41CC" w:rsidP="014D41CC" w:rsidRDefault="014D41CC" w14:paraId="7CF54647" w14:textId="7FFAE0A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) Dutch trial: exercise therapy; usual car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9D1BA4F" w14:textId="7323DC5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Worst pain activity-related (VAS)</w:t>
            </w:r>
          </w:p>
          <w:p w:rsidR="014D41CC" w:rsidP="014D41CC" w:rsidRDefault="014D41CC" w14:paraId="495A0E5B" w14:textId="064D0C0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Resting pain (VAS)</w:t>
            </w:r>
          </w:p>
          <w:p w:rsidR="014D41CC" w:rsidP="014D41CC" w:rsidRDefault="014D41CC" w14:paraId="09252F61" w14:textId="40CA08C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tient-reported knee function (AKPS; FIQ)</w:t>
            </w:r>
          </w:p>
          <w:p w:rsidR="014D41CC" w:rsidP="014D41CC" w:rsidRDefault="014D41CC" w14:paraId="398FD1E0" w14:textId="5996501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Improvement perception (GROC)</w:t>
            </w:r>
          </w:p>
        </w:tc>
      </w:tr>
      <w:tr w:rsidR="014D41CC" w:rsidTr="014D41CC" w14:paraId="53E83AD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241667A" w14:textId="70AD302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Dorotka, </w:t>
            </w:r>
          </w:p>
          <w:p w:rsidR="014D41CC" w:rsidP="014D41CC" w:rsidRDefault="014D41CC" w14:paraId="43896995" w14:textId="71972AD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0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ADCB719" w14:textId="5F3CF89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Aust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6E85DB7" w14:textId="5FF69CE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Interventional stud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7197D6B" w14:textId="7130075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ilitary Hospit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881C2E2" w14:textId="353549E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4 month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0735DDC" w14:textId="1F48029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5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FB9249F" w14:textId="5E67B35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21.6</w:t>
            </w:r>
          </w:p>
          <w:p w:rsidR="014D41CC" w:rsidP="014D41CC" w:rsidRDefault="014D41CC" w14:paraId="7B0F9C51" w14:textId="061DC69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0/58</w:t>
            </w:r>
          </w:p>
          <w:p w:rsidR="014D41CC" w:rsidP="014D41CC" w:rsidRDefault="014D41CC" w14:paraId="167B5A43" w14:textId="1C30BA0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23.6</w:t>
            </w:r>
          </w:p>
          <w:p w:rsidR="014D41CC" w:rsidP="014D41CC" w:rsidRDefault="014D41CC" w14:paraId="103E7020" w14:textId="48FC4FE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31.8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9A3ABD9" w14:textId="2EE6563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Exercise + 400mg of sodium chondroitin sulphate three times daily.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865B8FB" w14:textId="10D5C71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in intensity</w:t>
            </w:r>
          </w:p>
          <w:p w:rsidR="014D41CC" w:rsidP="014D41CC" w:rsidRDefault="014D41CC" w14:paraId="1CDA4433" w14:textId="3A09FCF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ersistent symptoms</w:t>
            </w:r>
          </w:p>
          <w:p w:rsidR="014D41CC" w:rsidP="014D41CC" w:rsidRDefault="014D41CC" w14:paraId="7BFD7565" w14:textId="21C224C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 xml:space="preserve"> </w:t>
            </w:r>
          </w:p>
        </w:tc>
      </w:tr>
      <w:tr w:rsidR="014D41CC" w:rsidTr="014D41CC" w14:paraId="04AC856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4D8B04C" w14:textId="47FB823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Fukuda, </w:t>
            </w:r>
          </w:p>
          <w:p w:rsidR="014D41CC" w:rsidP="014D41CC" w:rsidRDefault="014D41CC" w14:paraId="285452F4" w14:textId="52E5B2E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0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F21CA16" w14:textId="14A2009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razi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6F3B766" w14:textId="7A2667E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R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BDC05FF" w14:textId="4ABE129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Seconda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8DBD5F5" w14:textId="65BF709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2 month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8F88AF6" w14:textId="6BA45E0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L: 54</w:t>
            </w:r>
          </w:p>
          <w:p w:rsidR="014D41CC" w:rsidP="014D41CC" w:rsidRDefault="014D41CC" w14:paraId="527A55BB" w14:textId="7A08BFE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: 4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D6E2AF4" w14:textId="2EB71B3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22.5</w:t>
            </w:r>
          </w:p>
          <w:p w:rsidR="014D41CC" w:rsidP="014D41CC" w:rsidRDefault="014D41CC" w14:paraId="7016E8A2" w14:textId="347387E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0/54</w:t>
            </w:r>
          </w:p>
          <w:p w:rsidR="014D41CC" w:rsidP="014D41CC" w:rsidRDefault="014D41CC" w14:paraId="4CB59153" w14:textId="1C1F11F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24.1</w:t>
            </w:r>
          </w:p>
          <w:p w:rsidR="014D41CC" w:rsidP="014D41CC" w:rsidRDefault="014D41CC" w14:paraId="39EC59A1" w14:textId="316AE44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22.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940A242" w14:textId="4319CEC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) Knee exercise</w:t>
            </w:r>
          </w:p>
          <w:p w:rsidR="014D41CC" w:rsidP="014D41CC" w:rsidRDefault="014D41CC" w14:paraId="4E0ED0B0" w14:textId="498EAA5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) Knee + hip exercis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15565C4" w14:textId="42B5EC6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in ascending and descending stairs (NPRS)</w:t>
            </w:r>
          </w:p>
          <w:p w:rsidR="014D41CC" w:rsidP="014D41CC" w:rsidRDefault="014D41CC" w14:paraId="00F183E3" w14:textId="2BE1903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tient-reported knee function (AKPS; LEFS)</w:t>
            </w:r>
          </w:p>
          <w:p w:rsidR="014D41CC" w:rsidP="014D41CC" w:rsidRDefault="014D41CC" w14:paraId="5FB8EE7C" w14:textId="2DD7B8D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nctional tests</w:t>
            </w:r>
          </w:p>
        </w:tc>
      </w:tr>
      <w:tr w:rsidR="014D41CC" w:rsidTr="014D41CC" w14:paraId="0D43DAB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6BFE4A7" w14:textId="508F21E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Gecha, </w:t>
            </w:r>
          </w:p>
          <w:p w:rsidR="014D41CC" w:rsidP="014D41CC" w:rsidRDefault="014D41CC" w14:paraId="43994EA0" w14:textId="60258ED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9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64B7082" w14:textId="212FAA6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United Sta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4B74B16" w14:textId="2B99DA9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Interventional stud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8B20022" w14:textId="63AF58E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B4C308D" w14:textId="285EA32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29 months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82D9EFB" w14:textId="5EB12C9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L: 45</w:t>
            </w:r>
          </w:p>
          <w:p w:rsidR="014D41CC" w:rsidP="014D41CC" w:rsidRDefault="014D41CC" w14:paraId="020D7470" w14:textId="20C79ED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: 38</w:t>
            </w:r>
          </w:p>
          <w:p w:rsidR="014D41CC" w:rsidP="014D41CC" w:rsidRDefault="014D41CC" w14:paraId="07D743E8" w14:textId="17DC2EE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7518D18" w14:textId="54BB866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17</w:t>
            </w:r>
          </w:p>
          <w:p w:rsidR="014D41CC" w:rsidP="014D41CC" w:rsidRDefault="014D41CC" w14:paraId="753F9295" w14:textId="5F65F11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NR</w:t>
            </w:r>
          </w:p>
          <w:p w:rsidR="014D41CC" w:rsidP="014D41CC" w:rsidRDefault="014D41CC" w14:paraId="29DE052B" w14:textId="0D991E6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: NR </w:t>
            </w:r>
          </w:p>
          <w:p w:rsidR="014D41CC" w:rsidP="014D41CC" w:rsidRDefault="014D41CC" w14:paraId="6643C7E1" w14:textId="4687420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NR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4ED410D" w14:textId="54DC469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Surgery: lateral retinacular release</w:t>
            </w:r>
          </w:p>
          <w:p w:rsidR="014D41CC" w:rsidP="014D41CC" w:rsidRDefault="014D41CC" w14:paraId="01AB0AE9" w14:textId="624E16B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8105A8C" w14:textId="523698B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tient satisfaction</w:t>
            </w:r>
          </w:p>
          <w:p w:rsidR="014D41CC" w:rsidP="014D41CC" w:rsidRDefault="014D41CC" w14:paraId="2F806A0E" w14:textId="6510D99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ostoperative grading</w:t>
            </w:r>
          </w:p>
          <w:p w:rsidR="014D41CC" w:rsidP="014D41CC" w:rsidRDefault="014D41CC" w14:paraId="1C3DE230" w14:textId="2EEDFD8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 xml:space="preserve"> </w:t>
            </w:r>
          </w:p>
        </w:tc>
      </w:tr>
      <w:tr w:rsidR="014D41CC" w:rsidTr="014D41CC" w14:paraId="6F0B08C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36F3124" w14:textId="3124553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Glaviano,</w:t>
            </w:r>
          </w:p>
          <w:p w:rsidR="014D41CC" w:rsidP="014D41CC" w:rsidRDefault="014D41CC" w14:paraId="6398C340" w14:textId="604DDB0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0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4FCF606" w14:textId="56E1089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United States</w:t>
            </w:r>
          </w:p>
          <w:p w:rsidR="014D41CC" w:rsidP="014D41CC" w:rsidRDefault="014D41CC" w14:paraId="5D92E51E" w14:textId="749FDFF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FF63554" w14:textId="458E44C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R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4850A84" w14:textId="665AE69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Seconda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0857724" w14:textId="45F2B04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2 month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988E290" w14:textId="6BB5138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L: 21</w:t>
            </w:r>
          </w:p>
          <w:p w:rsidR="014D41CC" w:rsidP="014D41CC" w:rsidRDefault="014D41CC" w14:paraId="2FD43950" w14:textId="707C2E5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: 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AAD9872" w14:textId="1042B9A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23.4</w:t>
            </w:r>
          </w:p>
          <w:p w:rsidR="014D41CC" w:rsidP="014D41CC" w:rsidRDefault="014D41CC" w14:paraId="02BE4427" w14:textId="085F491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 16/5</w:t>
            </w:r>
          </w:p>
          <w:p w:rsidR="014D41CC" w:rsidP="014D41CC" w:rsidRDefault="014D41CC" w14:paraId="6A81C240" w14:textId="1DE831D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: </w:t>
            </w:r>
          </w:p>
          <w:p w:rsidR="014D41CC" w:rsidP="014D41CC" w:rsidRDefault="014D41CC" w14:paraId="1CF98847" w14:textId="3C7C1CB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24.7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809B4A8" w14:textId="104CA65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) Patterned Electrical Neuromuscular Stimulation + PT rehab</w:t>
            </w:r>
          </w:p>
          <w:p w:rsidR="014D41CC" w:rsidP="014D41CC" w:rsidRDefault="014D41CC" w14:paraId="1ADE5808" w14:textId="207F740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) Sham + PT rehab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7396FFB" w14:textId="03C78C2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Worst pain (VAS)</w:t>
            </w:r>
          </w:p>
          <w:p w:rsidR="014D41CC" w:rsidP="014D41CC" w:rsidRDefault="014D41CC" w14:paraId="6857480F" w14:textId="402E0C6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tient-reported knee function (AKPS; ADLS)</w:t>
            </w:r>
          </w:p>
          <w:p w:rsidR="014D41CC" w:rsidP="014D41CC" w:rsidRDefault="014D41CC" w14:paraId="3E8632CF" w14:textId="2DC5DF7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 xml:space="preserve"> </w:t>
            </w:r>
          </w:p>
        </w:tc>
      </w:tr>
      <w:tr w:rsidR="014D41CC" w:rsidTr="014D41CC" w14:paraId="22E72E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D398701" w14:textId="0F94C0B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Gobbi, </w:t>
            </w:r>
          </w:p>
          <w:p w:rsidR="014D41CC" w:rsidP="014D41CC" w:rsidRDefault="014D41CC" w14:paraId="6F020B80" w14:textId="03252F0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0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D137877" w14:textId="6C02457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razil</w:t>
            </w:r>
          </w:p>
          <w:p w:rsidR="014D41CC" w:rsidP="014D41CC" w:rsidRDefault="014D41CC" w14:paraId="62187119" w14:textId="7AAF30E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D5BEC02" w14:textId="0666E10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R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D0E4D17" w14:textId="49C7FD3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Hospit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F86E858" w14:textId="003E563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2 month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F203006" w14:textId="4FE4167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10C0DA6" w14:textId="59742C6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36.2</w:t>
            </w:r>
          </w:p>
          <w:p w:rsidR="014D41CC" w:rsidP="014D41CC" w:rsidRDefault="014D41CC" w14:paraId="5E1EB043" w14:textId="40688B2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NR</w:t>
            </w:r>
          </w:p>
          <w:p w:rsidR="014D41CC" w:rsidP="014D41CC" w:rsidRDefault="014D41CC" w14:paraId="6F204305" w14:textId="6DE0B5D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NR</w:t>
            </w:r>
          </w:p>
          <w:p w:rsidR="014D41CC" w:rsidP="014D41CC" w:rsidRDefault="014D41CC" w14:paraId="52838952" w14:textId="6300021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NR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F4FA4AA" w14:textId="39AD301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) Pulsed Signal Therapy (PST)</w:t>
            </w:r>
          </w:p>
          <w:p w:rsidR="014D41CC" w:rsidP="014D41CC" w:rsidRDefault="014D41CC" w14:paraId="5CED6A3D" w14:textId="173BA07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2) Control: Sham PST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60BA843" w14:textId="18D827E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tient-reported knee function (AKPS)</w:t>
            </w:r>
          </w:p>
          <w:p w:rsidR="014D41CC" w:rsidP="014D41CC" w:rsidRDefault="014D41CC" w14:paraId="338E858D" w14:textId="2EBA7D6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 xml:space="preserve"> </w:t>
            </w:r>
          </w:p>
        </w:tc>
      </w:tr>
      <w:tr w:rsidR="014D41CC" w:rsidTr="014D41CC" w14:paraId="2FC0B7C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0F2E385" w14:textId="6923194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Hamstra-Wright,</w:t>
            </w:r>
          </w:p>
          <w:p w:rsidR="014D41CC" w:rsidP="014D41CC" w:rsidRDefault="014D41CC" w14:paraId="40B91138" w14:textId="4D39966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0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BEC0D62" w14:textId="1F407B6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United States</w:t>
            </w:r>
          </w:p>
          <w:p w:rsidR="014D41CC" w:rsidP="014D41CC" w:rsidRDefault="014D41CC" w14:paraId="60CA5BAE" w14:textId="080595D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F9B199B" w14:textId="057AC5E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R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339EF34" w14:textId="112D161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Univers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FA12D66" w14:textId="3A12B5C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2 and 24 month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ED6EB46" w14:textId="1AF6B09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L: 157</w:t>
            </w:r>
          </w:p>
          <w:p w:rsidR="014D41CC" w:rsidP="014D41CC" w:rsidRDefault="014D41CC" w14:paraId="31A463E8" w14:textId="1FFF8A6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: 7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1E69DEB" w14:textId="0EF3D64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28.4</w:t>
            </w:r>
          </w:p>
          <w:p w:rsidR="014D41CC" w:rsidP="014D41CC" w:rsidRDefault="014D41CC" w14:paraId="40F96BD1" w14:textId="54E0D65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105/52</w:t>
            </w:r>
          </w:p>
          <w:p w:rsidR="014D41CC" w:rsidP="014D41CC" w:rsidRDefault="014D41CC" w14:paraId="517FE352" w14:textId="03DDEC7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NR</w:t>
            </w:r>
          </w:p>
          <w:p w:rsidR="014D41CC" w:rsidP="014D41CC" w:rsidRDefault="014D41CC" w14:paraId="7A0D07EA" w14:textId="65FB67F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25.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ACA889C" w14:textId="2D00539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) Hip exercise</w:t>
            </w:r>
          </w:p>
          <w:p w:rsidR="014D41CC" w:rsidP="014D41CC" w:rsidRDefault="014D41CC" w14:paraId="09BD3F06" w14:textId="5B51F8F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) Knee exercis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D6199E7" w14:textId="6A8A3E7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Injury recurrence</w:t>
            </w:r>
          </w:p>
        </w:tc>
      </w:tr>
      <w:tr w:rsidR="014D41CC" w:rsidTr="014D41CC" w14:paraId="6076C4D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DE89BCD" w14:textId="18EED09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Hejgaard, </w:t>
            </w:r>
          </w:p>
          <w:p w:rsidR="014D41CC" w:rsidP="014D41CC" w:rsidRDefault="014D41CC" w14:paraId="41252861" w14:textId="6DF8851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9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754FF42" w14:textId="2472459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Denmark</w:t>
            </w:r>
          </w:p>
          <w:p w:rsidR="014D41CC" w:rsidP="014D41CC" w:rsidRDefault="014D41CC" w14:paraId="40355126" w14:textId="147C40F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DA0EDF7" w14:textId="74DC95A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R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3686BD8" w14:textId="449D9B8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Hospital and clin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49F7A04" w14:textId="5828A38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2 month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4E039DB" w14:textId="7C7016D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E387794" w14:textId="4DA958D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30</w:t>
            </w:r>
          </w:p>
          <w:p w:rsidR="014D41CC" w:rsidP="014D41CC" w:rsidRDefault="014D41CC" w14:paraId="07B83DEB" w14:textId="78ED495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23/19</w:t>
            </w:r>
          </w:p>
          <w:p w:rsidR="014D41CC" w:rsidP="014D41CC" w:rsidRDefault="014D41CC" w14:paraId="52CDCD8C" w14:textId="55BCBE2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NR</w:t>
            </w:r>
          </w:p>
          <w:p w:rsidR="014D41CC" w:rsidP="014D41CC" w:rsidRDefault="014D41CC" w14:paraId="43F4B125" w14:textId="2476FB8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NR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03201E2" w14:textId="5746FA6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) Shaving</w:t>
            </w:r>
          </w:p>
          <w:p w:rsidR="014D41CC" w:rsidP="014D41CC" w:rsidRDefault="014D41CC" w14:paraId="30F91FD5" w14:textId="0799F99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) Shaving + displaceme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34D5075" w14:textId="5D4ABA5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ostoperative grading</w:t>
            </w:r>
          </w:p>
        </w:tc>
      </w:tr>
      <w:tr w:rsidR="014D41CC" w:rsidTr="014D41CC" w14:paraId="6D8CB74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23D6CC1" w14:textId="6F4BA00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Hott, </w:t>
            </w:r>
          </w:p>
          <w:p w:rsidR="014D41CC" w:rsidP="014D41CC" w:rsidRDefault="014D41CC" w14:paraId="326BD022" w14:textId="62740E5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0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6D6C5FC" w14:textId="40D919E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Norw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31FB13E" w14:textId="2C1F690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R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76FD93E" w14:textId="3539112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Hospital and clin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9523F54" w14:textId="5500E38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2 month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572935C" w14:textId="3435731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L: 112</w:t>
            </w:r>
          </w:p>
          <w:p w:rsidR="014D41CC" w:rsidP="014D41CC" w:rsidRDefault="014D41CC" w14:paraId="063241E8" w14:textId="7EBCE65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: 9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6CB73DF" w14:textId="0D4CD2B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27.5</w:t>
            </w:r>
          </w:p>
          <w:p w:rsidR="014D41CC" w:rsidP="014D41CC" w:rsidRDefault="014D41CC" w14:paraId="0AF7391A" w14:textId="7B7959E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73/39</w:t>
            </w:r>
          </w:p>
          <w:p w:rsidR="014D41CC" w:rsidP="014D41CC" w:rsidRDefault="014D41CC" w14:paraId="365DE3EE" w14:textId="43D6014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26.4</w:t>
            </w:r>
          </w:p>
          <w:p w:rsidR="014D41CC" w:rsidP="014D41CC" w:rsidRDefault="014D41CC" w14:paraId="0903B7BD" w14:textId="338A90D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3-6 mths = 8; 6 - 12 mths = 23; 12 -24 mths = 24; &gt; 14 mths = 57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182754A" w14:textId="183B477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) Knee exercise</w:t>
            </w:r>
          </w:p>
          <w:p w:rsidR="014D41CC" w:rsidP="014D41CC" w:rsidRDefault="014D41CC" w14:paraId="4F7F96F4" w14:textId="2800020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) Hip exercise</w:t>
            </w:r>
          </w:p>
          <w:p w:rsidR="014D41CC" w:rsidP="014D41CC" w:rsidRDefault="014D41CC" w14:paraId="32C4116F" w14:textId="3DA7284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3) Patient educa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307F637" w14:textId="04032AC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Worst pain (VAS)</w:t>
            </w:r>
          </w:p>
          <w:p w:rsidR="014D41CC" w:rsidP="014D41CC" w:rsidRDefault="014D41CC" w14:paraId="3FA76C2F" w14:textId="23E74F8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Usual pain (VAS)</w:t>
            </w:r>
          </w:p>
          <w:p w:rsidR="014D41CC" w:rsidP="014D41CC" w:rsidRDefault="014D41CC" w14:paraId="3C96F8DB" w14:textId="6C307A3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tient-reported knee function (AKPS)</w:t>
            </w:r>
          </w:p>
          <w:p w:rsidR="014D41CC" w:rsidP="014D41CC" w:rsidRDefault="014D41CC" w14:paraId="4D5758BE" w14:textId="273F89A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nctional tests</w:t>
            </w:r>
          </w:p>
          <w:p w:rsidR="014D41CC" w:rsidP="014D41CC" w:rsidRDefault="014D41CC" w14:paraId="324BAEA4" w14:textId="6EC4756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Kinesiophobia (TSK)</w:t>
            </w:r>
          </w:p>
          <w:p w:rsidR="014D41CC" w:rsidP="014D41CC" w:rsidRDefault="014D41CC" w14:paraId="2F08EDF4" w14:textId="5D7C81B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Self-Efficacy (KSES)</w:t>
            </w:r>
          </w:p>
          <w:p w:rsidR="014D41CC" w:rsidP="014D41CC" w:rsidRDefault="014D41CC" w14:paraId="0C676361" w14:textId="304D3C8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Quality of life (EQ-5D-5L)</w:t>
            </w:r>
          </w:p>
          <w:p w:rsidR="014D41CC" w:rsidP="014D41CC" w:rsidRDefault="014D41CC" w14:paraId="2A70CA55" w14:textId="369AB31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Hip and/or knee muscle strength</w:t>
            </w:r>
          </w:p>
        </w:tc>
      </w:tr>
      <w:tr w:rsidR="014D41CC" w:rsidTr="014D41CC" w14:paraId="1B3765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DFA63AB" w14:textId="36CCEC0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Iammarrone, </w:t>
            </w:r>
          </w:p>
          <w:p w:rsidR="014D41CC" w:rsidP="014D41CC" w:rsidRDefault="014D41CC" w14:paraId="1BEE5669" w14:textId="3DA2FB6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0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94BB36C" w14:textId="6613E75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Italy</w:t>
            </w:r>
          </w:p>
          <w:p w:rsidR="014D41CC" w:rsidP="014D41CC" w:rsidRDefault="014D41CC" w14:paraId="1A71DAFB" w14:textId="5798CFC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5228358" w14:textId="2B2EB76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R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2C9D77B" w14:textId="6BCB403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University and clin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DCBDAC4" w14:textId="1086E30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2 month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9A173BA" w14:textId="59C5BCE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3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E3571A3" w14:textId="2D1F13F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22.5</w:t>
            </w:r>
          </w:p>
          <w:p w:rsidR="014D41CC" w:rsidP="014D41CC" w:rsidRDefault="014D41CC" w14:paraId="6826F432" w14:textId="4F8147E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22/8</w:t>
            </w:r>
          </w:p>
          <w:p w:rsidR="014D41CC" w:rsidP="014D41CC" w:rsidRDefault="014D41CC" w14:paraId="15093957" w14:textId="549C9CF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NR</w:t>
            </w:r>
          </w:p>
          <w:p w:rsidR="014D41CC" w:rsidP="014D41CC" w:rsidRDefault="014D41CC" w14:paraId="7ED9B3A3" w14:textId="65DB0E1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NR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E33B9C7" w14:textId="5B6F30A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) Pulsed Electromagnetic Fields + home exercise program (HEP)</w:t>
            </w:r>
          </w:p>
          <w:p w:rsidR="014D41CC" w:rsidP="014D41CC" w:rsidRDefault="014D41CC" w14:paraId="3115703E" w14:textId="22FD49E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) HEP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58E068F" w14:textId="631ACDA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in intensity (VAS)</w:t>
            </w:r>
          </w:p>
          <w:p w:rsidR="014D41CC" w:rsidP="014D41CC" w:rsidRDefault="014D41CC" w14:paraId="7655AFA0" w14:textId="1AE00B8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 xml:space="preserve">Patient-reported knee function (VISA; 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ller’s Patella Score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)</w:t>
            </w:r>
            <w:r>
              <w:br/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 xml:space="preserve"> 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Consumption of medication</w:t>
            </w:r>
          </w:p>
        </w:tc>
      </w:tr>
      <w:tr w:rsidR="014D41CC" w:rsidTr="014D41CC" w14:paraId="018B7AE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E942C4B" w14:textId="4B86F46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Jack, </w:t>
            </w:r>
          </w:p>
          <w:p w:rsidR="014D41CC" w:rsidP="014D41CC" w:rsidRDefault="014D41CC" w14:paraId="2C2860BC" w14:textId="00CA301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0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1B5710F" w14:textId="1C44956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United Kingdom </w:t>
            </w:r>
          </w:p>
          <w:p w:rsidR="014D41CC" w:rsidP="014D41CC" w:rsidRDefault="014D41CC" w14:paraId="593BA9CA" w14:textId="196FC38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CAF96B3" w14:textId="3407687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Interventional stud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36CEA8A" w14:textId="7554ADD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Hospital and clin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AEC3F86" w14:textId="0185BAF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72.6 month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9FDCE1F" w14:textId="463234E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BL: 47 </w:t>
            </w:r>
          </w:p>
          <w:p w:rsidR="014D41CC" w:rsidP="014D41CC" w:rsidRDefault="014D41CC" w14:paraId="14E8B6E1" w14:textId="5470E30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: 4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AB4D648" w14:textId="7730619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34.4</w:t>
            </w:r>
          </w:p>
          <w:p w:rsidR="014D41CC" w:rsidP="014D41CC" w:rsidRDefault="014D41CC" w14:paraId="6B33D0ED" w14:textId="1B94636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39/7</w:t>
            </w:r>
          </w:p>
          <w:p w:rsidR="014D41CC" w:rsidP="014D41CC" w:rsidRDefault="014D41CC" w14:paraId="5375D19E" w14:textId="14EBCCA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NR</w:t>
            </w:r>
          </w:p>
          <w:p w:rsidR="014D41CC" w:rsidP="014D41CC" w:rsidRDefault="014D41CC" w14:paraId="0EA619DB" w14:textId="37E11B2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NR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CE2F7C0" w14:textId="077BB9B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Modified tibial tubercle osteotomy + PT rehabilitation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45FF3ED" w14:textId="585C38D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Worst pain (VAS)</w:t>
            </w:r>
          </w:p>
          <w:p w:rsidR="014D41CC" w:rsidP="014D41CC" w:rsidRDefault="014D41CC" w14:paraId="3C86A639" w14:textId="085D9A2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tient-reported knee function (AKPS)</w:t>
            </w:r>
          </w:p>
          <w:p w:rsidR="014D41CC" w:rsidP="014D41CC" w:rsidRDefault="014D41CC" w14:paraId="1B50C125" w14:textId="60A131B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tient satisfaction</w:t>
            </w:r>
          </w:p>
          <w:p w:rsidR="014D41CC" w:rsidP="014D41CC" w:rsidRDefault="014D41CC" w14:paraId="5ED522C6" w14:textId="65B7A6E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 xml:space="preserve"> </w:t>
            </w:r>
          </w:p>
        </w:tc>
      </w:tr>
      <w:tr w:rsidR="014D41CC" w:rsidTr="014D41CC" w14:paraId="0C51192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67DEC84" w14:textId="6D2C2EF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Jensen, </w:t>
            </w:r>
          </w:p>
          <w:p w:rsidR="014D41CC" w:rsidP="014D41CC" w:rsidRDefault="014D41CC" w14:paraId="053F7C62" w14:textId="698C541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9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06EFAC1" w14:textId="7115D02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Norway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3D2D538" w14:textId="09910F8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R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2D81938" w14:textId="255DE6C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Primary care and clin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7CCCE6C" w14:textId="77A6D8B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2 month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FEE8A01" w14:textId="03C6903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L: 75</w:t>
            </w:r>
          </w:p>
          <w:p w:rsidR="014D41CC" w:rsidP="014D41CC" w:rsidRDefault="014D41CC" w14:paraId="40CDA5A8" w14:textId="29B8E14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: 7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4CE1C9C" w14:textId="5DB206C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31</w:t>
            </w:r>
          </w:p>
          <w:p w:rsidR="014D41CC" w:rsidP="014D41CC" w:rsidRDefault="014D41CC" w14:paraId="382B2EE1" w14:textId="2F68D95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41/29</w:t>
            </w:r>
          </w:p>
          <w:p w:rsidR="014D41CC" w:rsidP="014D41CC" w:rsidRDefault="014D41CC" w14:paraId="56B1603D" w14:textId="4880948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23.2</w:t>
            </w:r>
          </w:p>
          <w:p w:rsidR="014D41CC" w:rsidP="014D41CC" w:rsidRDefault="014D41CC" w14:paraId="41623E4C" w14:textId="62537DE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79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092A384" w14:textId="6080013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) Acupuncture</w:t>
            </w:r>
          </w:p>
          <w:p w:rsidR="014D41CC" w:rsidP="014D41CC" w:rsidRDefault="014D41CC" w14:paraId="1EB09C70" w14:textId="36DAAA7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) Control: no treatme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1F0BBE6" w14:textId="0A58AF2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atient-reported knee function (CRS)</w:t>
            </w:r>
          </w:p>
          <w:p w:rsidR="014D41CC" w:rsidP="014D41CC" w:rsidRDefault="014D41CC" w14:paraId="454284EB" w14:textId="1390E6F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ersistent symptoms</w:t>
            </w:r>
          </w:p>
          <w:p w:rsidR="014D41CC" w:rsidP="014D41CC" w:rsidRDefault="014D41CC" w14:paraId="6C6977A2" w14:textId="02617AC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Reported physiotherapy/GP consults</w:t>
            </w:r>
          </w:p>
        </w:tc>
      </w:tr>
      <w:tr w:rsidR="014D41CC" w:rsidTr="014D41CC" w14:paraId="0C0BB50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16DAA9E" w14:textId="51150EF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Kannus, </w:t>
            </w:r>
          </w:p>
          <w:p w:rsidR="014D41CC" w:rsidP="014D41CC" w:rsidRDefault="014D41CC" w14:paraId="6B280681" w14:textId="68C14F5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9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90D10B7" w14:textId="27DFA2D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inl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06BE55E" w14:textId="3D84723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R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5834EEB" w14:textId="5F63594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Hospital and clin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8C2AD90" w14:textId="15B5A03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~79.2 month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E95B4B0" w14:textId="6C75452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BL: 49 </w:t>
            </w:r>
          </w:p>
          <w:p w:rsidR="014D41CC" w:rsidP="014D41CC" w:rsidRDefault="014D41CC" w14:paraId="5AA4291A" w14:textId="2CEBEDA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: 4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9BB636A" w14:textId="5D5E5D7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27</w:t>
            </w:r>
          </w:p>
          <w:p w:rsidR="014D41CC" w:rsidP="014D41CC" w:rsidRDefault="014D41CC" w14:paraId="655F3D09" w14:textId="5E666CF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28/25</w:t>
            </w:r>
          </w:p>
          <w:p w:rsidR="014D41CC" w:rsidP="014D41CC" w:rsidRDefault="014D41CC" w14:paraId="79AF874C" w14:textId="43DE1E2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NR</w:t>
            </w:r>
          </w:p>
          <w:p w:rsidR="014D41CC" w:rsidP="014D41CC" w:rsidRDefault="014D41CC" w14:paraId="28FB21E1" w14:textId="088DE20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16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D58D8E8" w14:textId="48CA9C4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) Non-operative: exercises + oral NSAIDs</w:t>
            </w:r>
          </w:p>
          <w:p w:rsidR="014D41CC" w:rsidP="014D41CC" w:rsidRDefault="014D41CC" w14:paraId="601359D1" w14:textId="5D7BB98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2) Non-operative: exercises + intra-articular injections of placebo (saline solution + lidocaine)  </w:t>
            </w:r>
          </w:p>
          <w:p w:rsidR="014D41CC" w:rsidP="014D41CC" w:rsidRDefault="014D41CC" w14:paraId="7099FD31" w14:textId="04FB7C5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3) Non-operative: exercises + intra-articular injections of glycosaminoglycan polysulfate solu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28E0CBB" w14:textId="467A69B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in intensity (VAS)</w:t>
            </w:r>
          </w:p>
          <w:p w:rsidR="014D41CC" w:rsidP="014D41CC" w:rsidRDefault="014D41CC" w14:paraId="77FDBD38" w14:textId="722853E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tient satisfaction</w:t>
            </w:r>
          </w:p>
          <w:p w:rsidR="014D41CC" w:rsidP="014D41CC" w:rsidRDefault="014D41CC" w14:paraId="16171C79" w14:textId="068DC65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tient-reported knee function (</w:t>
            </w: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da"/>
              </w:rPr>
              <w:t xml:space="preserve">LKS; </w:t>
            </w: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TAS</w:t>
            </w: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da"/>
              </w:rPr>
              <w:t>)</w:t>
            </w:r>
          </w:p>
          <w:p w:rsidR="014D41CC" w:rsidP="014D41CC" w:rsidRDefault="014D41CC" w14:paraId="6AD60642" w14:textId="38D4762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nctional tests</w:t>
            </w:r>
          </w:p>
          <w:p w:rsidR="014D41CC" w:rsidP="014D41CC" w:rsidRDefault="014D41CC" w14:paraId="42BD99DC" w14:textId="7AA4B5A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Hip and/or knee muscle strength</w:t>
            </w:r>
          </w:p>
          <w:p w:rsidR="014D41CC" w:rsidP="014D41CC" w:rsidRDefault="014D41CC" w14:paraId="1D2F09DD" w14:textId="408BF0B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Clinical tests</w:t>
            </w:r>
          </w:p>
          <w:p w:rsidR="014D41CC" w:rsidP="014D41CC" w:rsidRDefault="014D41CC" w14:paraId="197FCEDB" w14:textId="24E0628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Structural imaging findings</w:t>
            </w:r>
          </w:p>
        </w:tc>
      </w:tr>
      <w:tr w:rsidR="014D41CC" w:rsidTr="014D41CC" w14:paraId="1AE7013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1327264" w14:textId="180444D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Kastelein, </w:t>
            </w:r>
          </w:p>
          <w:p w:rsidR="014D41CC" w:rsidP="014D41CC" w:rsidRDefault="014D41CC" w14:paraId="471F16D2" w14:textId="474371B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0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00C1FE0" w14:textId="2B33437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The Netherlan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BF9B1D1" w14:textId="493FBC8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rospective Cohort</w:t>
            </w:r>
          </w:p>
          <w:p w:rsidR="014D41CC" w:rsidP="014D41CC" w:rsidRDefault="014D41CC" w14:paraId="48255759" w14:textId="7454E6A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BFEC84C" w14:textId="418146F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Primary care and care clin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DF301F8" w14:textId="4CFC61D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2 and 72 month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B72001A" w14:textId="4537E5F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L: 74</w:t>
            </w:r>
          </w:p>
          <w:p w:rsidR="014D41CC" w:rsidP="014D41CC" w:rsidRDefault="014D41CC" w14:paraId="2E70C6F2" w14:textId="38B2A01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1: 65</w:t>
            </w:r>
          </w:p>
          <w:p w:rsidR="014D41CC" w:rsidP="014D41CC" w:rsidRDefault="014D41CC" w14:paraId="6DC1DAD1" w14:textId="6B6ABB2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2: 4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D2833B9" w14:textId="02A923F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23.7</w:t>
            </w:r>
          </w:p>
          <w:p w:rsidR="014D41CC" w:rsidP="014D41CC" w:rsidRDefault="014D41CC" w14:paraId="3F615EAC" w14:textId="71AC126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NR</w:t>
            </w:r>
          </w:p>
          <w:p w:rsidR="014D41CC" w:rsidP="014D41CC" w:rsidRDefault="014D41CC" w14:paraId="29E9D66F" w14:textId="6DA2C13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NR</w:t>
            </w:r>
          </w:p>
          <w:p w:rsidR="014D41CC" w:rsidP="014D41CC" w:rsidRDefault="014D41CC" w14:paraId="7B96AC53" w14:textId="4BF9CA7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NR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C986ECC" w14:textId="57CA4FE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N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9BF0351" w14:textId="114F0ED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Usual pain (NPRS)</w:t>
            </w:r>
          </w:p>
          <w:p w:rsidR="014D41CC" w:rsidP="014D41CC" w:rsidRDefault="014D41CC" w14:paraId="7B44A6ED" w14:textId="446436D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 xml:space="preserve">Patient-reported knee function (WOMAC; </w:t>
            </w: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da"/>
              </w:rPr>
              <w:t>LKS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)</w:t>
            </w:r>
          </w:p>
          <w:p w:rsidR="014D41CC" w:rsidP="014D41CC" w:rsidRDefault="014D41CC" w14:paraId="506AA56A" w14:textId="59E480D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Improvement perception (GROC)</w:t>
            </w:r>
          </w:p>
        </w:tc>
      </w:tr>
      <w:tr w:rsidR="014D41CC" w:rsidTr="014D41CC" w14:paraId="6CC353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F594A7C" w14:textId="3E3DC9E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Kettunen, </w:t>
            </w:r>
          </w:p>
          <w:p w:rsidR="014D41CC" w:rsidP="014D41CC" w:rsidRDefault="014D41CC" w14:paraId="24395748" w14:textId="46A0159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0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512FF30" w14:textId="325036B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inl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BEFA9E6" w14:textId="585DC27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R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E2A94AC" w14:textId="3D4A22F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Hospital and clin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4915CC9" w14:textId="337CE4F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60 month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FDB14C7" w14:textId="3333CD6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L: 56</w:t>
            </w:r>
          </w:p>
          <w:p w:rsidR="014D41CC" w:rsidP="014D41CC" w:rsidRDefault="014D41CC" w14:paraId="496FC98B" w14:textId="25FE6BF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: 4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B571908" w14:textId="033CF16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28.4</w:t>
            </w:r>
          </w:p>
          <w:p w:rsidR="014D41CC" w:rsidP="014D41CC" w:rsidRDefault="014D41CC" w14:paraId="591704D8" w14:textId="5FDD9B6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35/21</w:t>
            </w:r>
          </w:p>
          <w:p w:rsidR="014D41CC" w:rsidP="014D41CC" w:rsidRDefault="014D41CC" w14:paraId="45FC844D" w14:textId="7A0BBA2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24</w:t>
            </w:r>
          </w:p>
          <w:p w:rsidR="014D41CC" w:rsidP="014D41CC" w:rsidRDefault="014D41CC" w14:paraId="297CFFA4" w14:textId="10A661D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5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B115C77" w14:textId="08E7BDA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)Arthroscopy + home exercise</w:t>
            </w:r>
          </w:p>
          <w:p w:rsidR="014D41CC" w:rsidP="014D41CC" w:rsidRDefault="014D41CC" w14:paraId="13D12BA9" w14:textId="748DB4D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) Control: home exercise alone</w:t>
            </w:r>
          </w:p>
          <w:p w:rsidR="014D41CC" w:rsidP="014D41CC" w:rsidRDefault="014D41CC" w14:paraId="7D123EC9" w14:textId="786317F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D1601FC" w14:textId="10194EC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in ascending and descending stairs (VAS)</w:t>
            </w:r>
          </w:p>
          <w:p w:rsidR="014D41CC" w:rsidP="014D41CC" w:rsidRDefault="014D41CC" w14:paraId="65656142" w14:textId="2169844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in standing from sitting (VAS)</w:t>
            </w:r>
          </w:p>
          <w:p w:rsidR="014D41CC" w:rsidP="014D41CC" w:rsidRDefault="014D41CC" w14:paraId="16DC81FD" w14:textId="330D647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tient-reported knee function (AKPS)</w:t>
            </w:r>
          </w:p>
          <w:p w:rsidR="014D41CC" w:rsidP="014D41CC" w:rsidRDefault="014D41CC" w14:paraId="183BD0FF" w14:textId="65AACEC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Improvement perception (GROC)</w:t>
            </w:r>
          </w:p>
        </w:tc>
      </w:tr>
      <w:tr w:rsidR="014D41CC" w:rsidTr="014D41CC" w14:paraId="6AFC103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E6D84D1" w14:textId="281271F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Lankhorst, </w:t>
            </w:r>
          </w:p>
          <w:p w:rsidR="014D41CC" w:rsidP="014D41CC" w:rsidRDefault="014D41CC" w14:paraId="12678917" w14:textId="682BECF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0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AE76A40" w14:textId="285933B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The Netherlan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2178976" w14:textId="6B904FE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RCT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6EA7C92" w14:textId="0773A1D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Primary care and sports medicine setting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DA898F2" w14:textId="25EB1D7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2 month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EA12F36" w14:textId="30356E1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L: 131</w:t>
            </w:r>
          </w:p>
          <w:p w:rsidR="014D41CC" w:rsidP="014D41CC" w:rsidRDefault="014D41CC" w14:paraId="052CC2BE" w14:textId="3E20522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: 1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BBFBA9B" w14:textId="4132B35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24</w:t>
            </w:r>
          </w:p>
          <w:p w:rsidR="014D41CC" w:rsidP="014D41CC" w:rsidRDefault="014D41CC" w14:paraId="40183350" w14:textId="7861043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84/47</w:t>
            </w:r>
          </w:p>
          <w:p w:rsidR="014D41CC" w:rsidP="014D41CC" w:rsidRDefault="014D41CC" w14:paraId="59AF4947" w14:textId="39E2013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23.1</w:t>
            </w:r>
          </w:p>
          <w:p w:rsidR="014D41CC" w:rsidP="014D41CC" w:rsidRDefault="014D41CC" w14:paraId="4B9D8AEF" w14:textId="51205EE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 (n):2-6 mths = 89; 6-24 mths = 4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E7F1D87" w14:textId="678099B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) Exercise</w:t>
            </w:r>
          </w:p>
          <w:p w:rsidR="014D41CC" w:rsidP="014D41CC" w:rsidRDefault="014D41CC" w14:paraId="6D3E8803" w14:textId="69E7291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) Control: usual care</w:t>
            </w:r>
          </w:p>
          <w:p w:rsidR="014D41CC" w:rsidP="014D41CC" w:rsidRDefault="014D41CC" w14:paraId="6AC32A66" w14:textId="1B48AB6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53DA724" w14:textId="5D90A21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in intensity (NPRS)</w:t>
            </w:r>
          </w:p>
          <w:p w:rsidR="014D41CC" w:rsidP="014D41CC" w:rsidRDefault="014D41CC" w14:paraId="4025418D" w14:textId="2E21D4C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tient-reported knee function (AKPS)</w:t>
            </w:r>
          </w:p>
          <w:p w:rsidR="014D41CC" w:rsidP="014D41CC" w:rsidRDefault="014D41CC" w14:paraId="1FC4AC73" w14:textId="4346647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Improvement perception (GROC)</w:t>
            </w:r>
          </w:p>
        </w:tc>
      </w:tr>
      <w:tr w:rsidR="014D41CC" w:rsidTr="014D41CC" w14:paraId="5E2DA5B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BA1C624" w14:textId="67DD327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Lankhorst, </w:t>
            </w:r>
          </w:p>
          <w:p w:rsidR="014D41CC" w:rsidP="014D41CC" w:rsidRDefault="014D41CC" w14:paraId="7C4A69C9" w14:textId="0EB27DA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0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5F8953B" w14:textId="4798CDE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The Netherlan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7576C7E" w14:textId="28F89CA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R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AF7DBFC" w14:textId="0BFFCBC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rimary care and community sett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A19C3D6" w14:textId="46E0639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12 months and 5–8 years </w:t>
            </w:r>
          </w:p>
          <w:p w:rsidR="014D41CC" w:rsidP="014D41CC" w:rsidRDefault="014D41CC" w14:paraId="333588B5" w14:textId="486415A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55CBEF4" w14:textId="47C0675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L: 60</w:t>
            </w:r>
          </w:p>
          <w:p w:rsidR="014D41CC" w:rsidP="014D41CC" w:rsidRDefault="014D41CC" w14:paraId="48C73BC9" w14:textId="532C266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: 6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AA0EAC7" w14:textId="7827234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26.2</w:t>
            </w:r>
          </w:p>
          <w:p w:rsidR="014D41CC" w:rsidP="014D41CC" w:rsidRDefault="014D41CC" w14:paraId="7FB27FBE" w14:textId="19DC2FF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45/15</w:t>
            </w:r>
          </w:p>
          <w:p w:rsidR="014D41CC" w:rsidP="014D41CC" w:rsidRDefault="014D41CC" w14:paraId="16398135" w14:textId="7FFD083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23</w:t>
            </w:r>
          </w:p>
          <w:p w:rsidR="014D41CC" w:rsidP="014D41CC" w:rsidRDefault="014D41CC" w14:paraId="2136BF0A" w14:textId="09EF050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 (n): 1-2 mths = 18; 2-6 mths= 11; 6-12 mths = 9; &gt; 12 = 2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9C03284" w14:textId="41CB411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1) A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ustralian RCT: foot orthoses; flat shoe inserts; PT and foot orthoses + PT</w:t>
            </w:r>
          </w:p>
          <w:p w:rsidR="014D41CC" w:rsidP="014D41CC" w:rsidRDefault="014D41CC" w14:paraId="4169FD36" w14:textId="581418E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2) Dutch RCT: exercise therapy; usual care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E0AB668" w14:textId="710989F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Worst pain (VAS)</w:t>
            </w:r>
          </w:p>
          <w:p w:rsidR="014D41CC" w:rsidP="014D41CC" w:rsidRDefault="014D41CC" w14:paraId="45AA5F90" w14:textId="410315E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in during activity (VAS)</w:t>
            </w:r>
          </w:p>
          <w:p w:rsidR="014D41CC" w:rsidP="014D41CC" w:rsidRDefault="014D41CC" w14:paraId="73BA7AD5" w14:textId="6866B23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Usual pain (VAS)</w:t>
            </w:r>
          </w:p>
          <w:p w:rsidR="014D41CC" w:rsidP="014D41CC" w:rsidRDefault="014D41CC" w14:paraId="3209063A" w14:textId="34AF98D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20"/>
                <w:szCs w:val="20"/>
                <w:lang w:val="da"/>
              </w:rPr>
              <w:t>Patient-reported knee function (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 xml:space="preserve">AKPS; FIQ; </w:t>
            </w:r>
            <w:r w:rsidRPr="014D41CC" w:rsidR="014D41CC">
              <w:rPr>
                <w:rFonts w:ascii="Times New Roman" w:hAnsi="Times New Roman" w:eastAsia="Times New Roman" w:cs="Times New Roman"/>
                <w:sz w:val="20"/>
                <w:szCs w:val="20"/>
                <w:lang w:val="da"/>
              </w:rPr>
              <w:t>KOOS)</w:t>
            </w:r>
          </w:p>
          <w:p w:rsidR="014D41CC" w:rsidP="014D41CC" w:rsidRDefault="014D41CC" w14:paraId="77A45B9E" w14:textId="5461D8A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Improvement perception (GROC)</w:t>
            </w:r>
          </w:p>
          <w:p w:rsidR="014D41CC" w:rsidP="014D41CC" w:rsidRDefault="014D41CC" w14:paraId="79A14B1B" w14:textId="50FFB8D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Structural imaging findings</w:t>
            </w:r>
          </w:p>
        </w:tc>
      </w:tr>
      <w:tr w:rsidR="014D41CC" w:rsidTr="014D41CC" w14:paraId="0920BA7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3AB06C0" w14:textId="19D7733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Milgrom, </w:t>
            </w:r>
          </w:p>
          <w:p w:rsidR="014D41CC" w:rsidP="014D41CC" w:rsidRDefault="014D41CC" w14:paraId="479C53E5" w14:textId="4A09BF6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9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AC76992" w14:textId="1DDEA97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Israe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F0A526F" w14:textId="697ECAB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rospective Coho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FDEC3B8" w14:textId="7EAF4B7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Military</w:t>
            </w:r>
          </w:p>
          <w:p w:rsidR="014D41CC" w:rsidP="014D41CC" w:rsidRDefault="014D41CC" w14:paraId="070B4546" w14:textId="565D5AE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1F5788A" w14:textId="26744CF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72 month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56AF896" w14:textId="346C52A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L: 60</w:t>
            </w:r>
          </w:p>
          <w:p w:rsidR="014D41CC" w:rsidP="014D41CC" w:rsidRDefault="014D41CC" w14:paraId="40273556" w14:textId="4936C91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: 5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F3B1045" w14:textId="2B3034B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NR</w:t>
            </w:r>
          </w:p>
          <w:p w:rsidR="014D41CC" w:rsidP="014D41CC" w:rsidRDefault="014D41CC" w14:paraId="48F5E192" w14:textId="3F6ADFE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Age, range: 17 to 25</w:t>
            </w:r>
          </w:p>
          <w:p w:rsidR="014D41CC" w:rsidP="014D41CC" w:rsidRDefault="014D41CC" w14:paraId="3D753230" w14:textId="5C9F923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0/60</w:t>
            </w:r>
          </w:p>
          <w:p w:rsidR="014D41CC" w:rsidP="014D41CC" w:rsidRDefault="014D41CC" w14:paraId="41D08345" w14:textId="2B5C66A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NR</w:t>
            </w:r>
          </w:p>
          <w:p w:rsidR="014D41CC" w:rsidP="014D41CC" w:rsidRDefault="014D41CC" w14:paraId="75215673" w14:textId="730AC97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NR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A2A95C6" w14:textId="2FC7C65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NA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3599E86" w14:textId="6F1E282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in intensity</w:t>
            </w:r>
          </w:p>
          <w:p w:rsidR="014D41CC" w:rsidP="014D41CC" w:rsidRDefault="014D41CC" w14:paraId="77BE143C" w14:textId="77670B3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ersistent symptoms</w:t>
            </w:r>
          </w:p>
          <w:p w:rsidR="014D41CC" w:rsidP="014D41CC" w:rsidRDefault="014D41CC" w14:paraId="2DB5E46F" w14:textId="4DE3292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 xml:space="preserve"> </w:t>
            </w:r>
          </w:p>
          <w:p w:rsidR="014D41CC" w:rsidP="014D41CC" w:rsidRDefault="014D41CC" w14:paraId="0BDA6084" w14:textId="4AD045C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 xml:space="preserve"> </w:t>
            </w:r>
          </w:p>
        </w:tc>
      </w:tr>
      <w:tr w:rsidR="014D41CC" w:rsidTr="014D41CC" w14:paraId="4F7BE03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F731C6E" w14:textId="2594C83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Miltner, </w:t>
            </w:r>
          </w:p>
          <w:p w:rsidR="014D41CC" w:rsidP="014D41CC" w:rsidRDefault="014D41CC" w14:paraId="30453B3F" w14:textId="7A5773C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0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E7FA7D5" w14:textId="37DC12B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German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8F6133B" w14:textId="49D0607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Interventional stud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61BCBE0" w14:textId="24CCEA5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 xml:space="preserve">Secondary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CDE9670" w14:textId="77158E2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36 months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773D669" w14:textId="1AEF8D1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A028E25" w14:textId="311B0C5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15.8</w:t>
            </w:r>
          </w:p>
          <w:p w:rsidR="014D41CC" w:rsidP="014D41CC" w:rsidRDefault="014D41CC" w14:paraId="55F15D26" w14:textId="6B1EBEE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24/3</w:t>
            </w:r>
          </w:p>
          <w:p w:rsidR="014D41CC" w:rsidP="014D41CC" w:rsidRDefault="014D41CC" w14:paraId="07ABF591" w14:textId="00189EB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NR</w:t>
            </w:r>
          </w:p>
          <w:p w:rsidR="014D41CC" w:rsidP="014D41CC" w:rsidRDefault="014D41CC" w14:paraId="0C011B4B" w14:textId="45C10FB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NR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C66DA45" w14:textId="602F1E7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Surgical procedure: patellar decompress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004F98A" w14:textId="2D2F767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in during activity (VAS)</w:t>
            </w:r>
          </w:p>
          <w:p w:rsidR="014D41CC" w:rsidP="014D41CC" w:rsidRDefault="014D41CC" w14:paraId="63882657" w14:textId="3E365E0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Clinical tests</w:t>
            </w:r>
          </w:p>
          <w:p w:rsidR="014D41CC" w:rsidP="014D41CC" w:rsidRDefault="014D41CC" w14:paraId="663550BF" w14:textId="0BC0E2C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atellar pressure</w:t>
            </w:r>
          </w:p>
        </w:tc>
      </w:tr>
      <w:tr w:rsidR="014D41CC" w:rsidTr="014D41CC" w14:paraId="2B3299D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FA86E8F" w14:textId="2E71AA5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Mølgaard, </w:t>
            </w:r>
          </w:p>
          <w:p w:rsidR="014D41CC" w:rsidP="014D41CC" w:rsidRDefault="014D41CC" w14:paraId="1E822C6D" w14:textId="19E92FD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0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B3653EF" w14:textId="0A034F8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Denmar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6C543C9" w14:textId="1237E18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R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2DFE27E" w14:textId="1AF065D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Hospital and clin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A58A685" w14:textId="3B7CAD0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2 month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FD078C0" w14:textId="213A6A9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L: 40</w:t>
            </w:r>
          </w:p>
          <w:p w:rsidR="014D41CC" w:rsidP="014D41CC" w:rsidRDefault="014D41CC" w14:paraId="02E64D06" w14:textId="402D812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: 3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267A2CB" w14:textId="0F00CC3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31.2</w:t>
            </w:r>
          </w:p>
          <w:p w:rsidR="014D41CC" w:rsidP="014D41CC" w:rsidRDefault="014D41CC" w14:paraId="22667D60" w14:textId="49B969E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28/12</w:t>
            </w:r>
          </w:p>
          <w:p w:rsidR="014D41CC" w:rsidP="014D41CC" w:rsidRDefault="014D41CC" w14:paraId="256E349D" w14:textId="5F3C065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NR</w:t>
            </w:r>
          </w:p>
          <w:p w:rsidR="014D41CC" w:rsidP="014D41CC" w:rsidRDefault="014D41CC" w14:paraId="282D4608" w14:textId="0EB12FD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NR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93FA78B" w14:textId="4053C7C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1) Knee and foot exercise + orthoses </w:t>
            </w:r>
          </w:p>
          <w:p w:rsidR="014D41CC" w:rsidP="014D41CC" w:rsidRDefault="014D41CC" w14:paraId="3910F2A1" w14:textId="0CC11F4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)Knee targeted exercises (standard practice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A25174E" w14:textId="72D3091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20"/>
                <w:szCs w:val="20"/>
                <w:lang w:val="da"/>
              </w:rPr>
              <w:t>Patient-reported knee function (KOOS)</w:t>
            </w:r>
          </w:p>
          <w:p w:rsidR="014D41CC" w:rsidP="014D41CC" w:rsidRDefault="014D41CC" w14:paraId="1662095F" w14:textId="66D473B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tient satisfaction</w:t>
            </w:r>
          </w:p>
          <w:p w:rsidR="014D41CC" w:rsidP="014D41CC" w:rsidRDefault="014D41CC" w14:paraId="170821F8" w14:textId="35FBD60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Consumption of medication</w:t>
            </w:r>
          </w:p>
        </w:tc>
      </w:tr>
      <w:tr w:rsidR="014D41CC" w:rsidTr="014D41CC" w14:paraId="79097D3A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D21E379" w14:textId="42888EE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Nielsen, </w:t>
            </w:r>
          </w:p>
          <w:p w:rsidR="014D41CC" w:rsidP="014D41CC" w:rsidRDefault="014D41CC" w14:paraId="43BE036A" w14:textId="620E718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0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1ED2ABF" w14:textId="3388E20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Denmar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33C544A" w14:textId="0E28724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Interventional stud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37F4AD0" w14:textId="61A9F99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Community and clin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52A2232" w14:textId="1046AD0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2 month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8C4A7D4" w14:textId="4584A23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6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3B7E264" w14:textId="33EFD11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18.1</w:t>
            </w:r>
          </w:p>
          <w:p w:rsidR="014D41CC" w:rsidP="014D41CC" w:rsidRDefault="014D41CC" w14:paraId="338423F2" w14:textId="638A9CE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52/13</w:t>
            </w:r>
          </w:p>
          <w:p w:rsidR="014D41CC" w:rsidP="014D41CC" w:rsidRDefault="014D41CC" w14:paraId="2EB2E728" w14:textId="73197EA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NR</w:t>
            </w:r>
          </w:p>
          <w:p w:rsidR="014D41CC" w:rsidP="014D41CC" w:rsidRDefault="014D41CC" w14:paraId="52117A80" w14:textId="2F1F6A4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26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D468CF3" w14:textId="1A25CBE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atient education + exercise program + shoes/orthoses recommenda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AE00794" w14:textId="63ACD5A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in during activity (NPRS)</w:t>
            </w:r>
            <w:r>
              <w:br/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 xml:space="preserve"> Resting pain (NPRS)</w:t>
            </w:r>
          </w:p>
          <w:p w:rsidR="014D41CC" w:rsidP="014D41CC" w:rsidRDefault="014D41CC" w14:paraId="3872EF5C" w14:textId="060E9E6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tient-reported knee function (AKPS)</w:t>
            </w:r>
          </w:p>
          <w:p w:rsidR="014D41CC" w:rsidP="014D41CC" w:rsidRDefault="014D41CC" w14:paraId="24BCCE05" w14:textId="0B46655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tient satisfaction</w:t>
            </w:r>
          </w:p>
        </w:tc>
      </w:tr>
      <w:tr w:rsidR="014D41CC" w:rsidTr="014D41CC" w14:paraId="263CACE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47C78A0" w14:textId="743FC7D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Nimon, </w:t>
            </w:r>
          </w:p>
          <w:p w:rsidR="014D41CC" w:rsidP="014D41CC" w:rsidRDefault="014D41CC" w14:paraId="7FE954D1" w14:textId="0BFD748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9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6BAC1E2" w14:textId="22172C0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United Kingdo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FD04267" w14:textId="091E9F4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Interventional stud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AF62C09" w14:textId="19D104C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Hospital and clin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751BC51" w14:textId="716E3CB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3.8 years (range: 2-8) and 16.0 years (range: 14-2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FA3620D" w14:textId="5076ABA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L: 63</w:t>
            </w:r>
          </w:p>
          <w:p w:rsidR="014D41CC" w:rsidP="014D41CC" w:rsidRDefault="014D41CC" w14:paraId="23226765" w14:textId="6E21BE0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1: 54</w:t>
            </w:r>
          </w:p>
          <w:p w:rsidR="014D41CC" w:rsidP="014D41CC" w:rsidRDefault="014D41CC" w14:paraId="31165572" w14:textId="70ECF6E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2: 4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384FBC9" w14:textId="08427F3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15.5</w:t>
            </w:r>
          </w:p>
          <w:p w:rsidR="014D41CC" w:rsidP="014D41CC" w:rsidRDefault="014D41CC" w14:paraId="608BCD3C" w14:textId="6AF4D13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0/63</w:t>
            </w:r>
          </w:p>
          <w:p w:rsidR="014D41CC" w:rsidP="014D41CC" w:rsidRDefault="014D41CC" w14:paraId="05E3C144" w14:textId="3AEDCD7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NR</w:t>
            </w:r>
          </w:p>
          <w:p w:rsidR="014D41CC" w:rsidP="014D41CC" w:rsidRDefault="014D41CC" w14:paraId="4D536556" w14:textId="0C50DD0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NR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A4FB5BA" w14:textId="2DA72B7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Non-operatively (not further described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036FE7E" w14:textId="4508003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ersistent symptoms</w:t>
            </w:r>
          </w:p>
          <w:p w:rsidR="014D41CC" w:rsidP="014D41CC" w:rsidRDefault="014D41CC" w14:paraId="77B313CB" w14:textId="379BD37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articipation in sports/activities</w:t>
            </w:r>
          </w:p>
          <w:p w:rsidR="014D41CC" w:rsidP="014D41CC" w:rsidRDefault="014D41CC" w14:paraId="5E8F9204" w14:textId="39D6553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Consumption of medication</w:t>
            </w:r>
          </w:p>
        </w:tc>
      </w:tr>
      <w:tr w:rsidR="014D41CC" w:rsidTr="014D41CC" w14:paraId="74098C5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568A4B2" w14:textId="5C381AE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O’Neill, </w:t>
            </w:r>
          </w:p>
          <w:p w:rsidR="014D41CC" w:rsidP="014D41CC" w:rsidRDefault="014D41CC" w14:paraId="7D114204" w14:textId="41DA688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9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1EB16D3" w14:textId="09B0B87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United Sta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9746042" w14:textId="0775005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Interventional stud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B63630C" w14:textId="55F7BB1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Hospital</w:t>
            </w:r>
          </w:p>
          <w:p w:rsidR="014D41CC" w:rsidP="014D41CC" w:rsidRDefault="014D41CC" w14:paraId="4FA29E54" w14:textId="6077710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3F2BCD3" w14:textId="262E0F2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2 to 16 months</w:t>
            </w:r>
          </w:p>
          <w:p w:rsidR="014D41CC" w:rsidP="014D41CC" w:rsidRDefault="014D41CC" w14:paraId="0975F714" w14:textId="5A46794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E5B9D4A" w14:textId="0AFBB42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L: 34</w:t>
            </w:r>
          </w:p>
          <w:p w:rsidR="014D41CC" w:rsidP="014D41CC" w:rsidRDefault="014D41CC" w14:paraId="78C283B5" w14:textId="661576A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: 3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40C098B" w14:textId="75D2ABA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NR</w:t>
            </w:r>
          </w:p>
          <w:p w:rsidR="014D41CC" w:rsidP="014D41CC" w:rsidRDefault="014D41CC" w14:paraId="766347A4" w14:textId="108D71E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Age range: 10 – 50 years</w:t>
            </w:r>
          </w:p>
          <w:p w:rsidR="014D41CC" w:rsidP="014D41CC" w:rsidRDefault="014D41CC" w14:paraId="201F5FFC" w14:textId="4E548DF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21/9</w:t>
            </w:r>
          </w:p>
          <w:p w:rsidR="014D41CC" w:rsidP="014D41CC" w:rsidRDefault="014D41CC" w14:paraId="02217C90" w14:textId="12D52C2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NR</w:t>
            </w:r>
          </w:p>
          <w:p w:rsidR="014D41CC" w:rsidP="014D41CC" w:rsidRDefault="014D41CC" w14:paraId="6B107DF4" w14:textId="5ACFAF5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 NR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FE490D0" w14:textId="093C88E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Isometric quadriceps strengthening exercises </w:t>
            </w:r>
          </w:p>
          <w:p w:rsidR="014D41CC" w:rsidP="014D41CC" w:rsidRDefault="014D41CC" w14:paraId="2D7CF162" w14:textId="0DA1A3E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D1BF85D" w14:textId="2B32B0E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in intensity</w:t>
            </w:r>
          </w:p>
          <w:p w:rsidR="014D41CC" w:rsidP="014D41CC" w:rsidRDefault="014D41CC" w14:paraId="1CE8276F" w14:textId="11F29D3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tient satisfaction</w:t>
            </w:r>
          </w:p>
          <w:p w:rsidR="014D41CC" w:rsidP="014D41CC" w:rsidRDefault="014D41CC" w14:paraId="30D249B4" w14:textId="574D789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articipation in sports/activities</w:t>
            </w:r>
          </w:p>
          <w:p w:rsidR="014D41CC" w:rsidP="014D41CC" w:rsidRDefault="014D41CC" w14:paraId="2DC43E07" w14:textId="3FD9407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Structural imaging findings</w:t>
            </w:r>
          </w:p>
          <w:p w:rsidR="014D41CC" w:rsidP="014D41CC" w:rsidRDefault="014D41CC" w14:paraId="68A5D770" w14:textId="0A57113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Consumption of medication</w:t>
            </w:r>
          </w:p>
        </w:tc>
      </w:tr>
      <w:tr w:rsidR="014D41CC" w:rsidTr="014D41CC" w14:paraId="7B86255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F8268CD" w14:textId="4BBC47B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Østerås,</w:t>
            </w:r>
          </w:p>
          <w:p w:rsidR="014D41CC" w:rsidP="014D41CC" w:rsidRDefault="014D41CC" w14:paraId="70AD2473" w14:textId="1DBA925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0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67916F7" w14:textId="7C6054F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Norw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0DFB650" w14:textId="21B9E44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R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F2F7AD7" w14:textId="65BE76D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Primary care and clin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CA37D83" w14:textId="40DA234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2 month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05DD31E" w14:textId="1D04259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L: 40</w:t>
            </w:r>
          </w:p>
          <w:p w:rsidR="014D41CC" w:rsidP="014D41CC" w:rsidRDefault="014D41CC" w14:paraId="190D02F1" w14:textId="06AF1C8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: 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FD4364E" w14:textId="7349C8E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29.9</w:t>
            </w:r>
          </w:p>
          <w:p w:rsidR="014D41CC" w:rsidP="014D41CC" w:rsidRDefault="014D41CC" w14:paraId="7645B511" w14:textId="4C91E8A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22/6</w:t>
            </w:r>
          </w:p>
          <w:p w:rsidR="014D41CC" w:rsidP="014D41CC" w:rsidRDefault="014D41CC" w14:paraId="705F962D" w14:textId="4D12802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NR</w:t>
            </w:r>
          </w:p>
          <w:p w:rsidR="014D41CC" w:rsidP="014D41CC" w:rsidRDefault="014D41CC" w14:paraId="4C691706" w14:textId="4E16E18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39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5714400" w14:textId="6498723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) Intervention: high-dose, high-repetition MET exercise therapy</w:t>
            </w:r>
          </w:p>
          <w:p w:rsidR="014D41CC" w:rsidP="014D41CC" w:rsidRDefault="014D41CC" w14:paraId="7CB6D841" w14:textId="4E60A10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2) Control: ow-dose, low-repetition exercise therapy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EBFA9DA" w14:textId="2009BF5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Resting pain (VAS)</w:t>
            </w:r>
          </w:p>
          <w:p w:rsidR="014D41CC" w:rsidP="014D41CC" w:rsidRDefault="014D41CC" w14:paraId="72A6C7EB" w14:textId="52D976B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tient-reported knee function (FIQ)</w:t>
            </w:r>
          </w:p>
          <w:p w:rsidR="014D41CC" w:rsidP="014D41CC" w:rsidRDefault="014D41CC" w14:paraId="3DEAD88C" w14:textId="28E8C3D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nctional tests</w:t>
            </w:r>
          </w:p>
        </w:tc>
      </w:tr>
      <w:tr w:rsidR="014D41CC" w:rsidTr="014D41CC" w14:paraId="4F2EE38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CA77C8B" w14:textId="161FC3C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Paoloni, </w:t>
            </w:r>
          </w:p>
          <w:p w:rsidR="014D41CC" w:rsidP="014D41CC" w:rsidRDefault="014D41CC" w14:paraId="75995EEC" w14:textId="14B21FA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0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FA93457" w14:textId="0F25809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F703CA0" w14:textId="0E85578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Interventional stud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B255EB1" w14:textId="1C6F3C9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Hospital</w:t>
            </w:r>
          </w:p>
          <w:p w:rsidR="014D41CC" w:rsidP="014D41CC" w:rsidRDefault="014D41CC" w14:paraId="0EFF1DD9" w14:textId="6251DB2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4891ACC" w14:textId="74B2532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2 month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4ED2B9C" w14:textId="276078D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4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BD69D77" w14:textId="782D639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28.5</w:t>
            </w:r>
          </w:p>
          <w:p w:rsidR="014D41CC" w:rsidP="014D41CC" w:rsidRDefault="014D41CC" w14:paraId="4B7F8A9B" w14:textId="363C645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29/15</w:t>
            </w:r>
          </w:p>
          <w:p w:rsidR="014D41CC" w:rsidP="014D41CC" w:rsidRDefault="014D41CC" w14:paraId="29CBFF19" w14:textId="22E6F5D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NR</w:t>
            </w:r>
          </w:p>
          <w:p w:rsidR="014D41CC" w:rsidP="014D41CC" w:rsidRDefault="014D41CC" w14:paraId="4ED6BD77" w14:textId="6312D4D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13.7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F0C2228" w14:textId="227A6FD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Patellar taping + specific exercise program </w:t>
            </w:r>
          </w:p>
          <w:p w:rsidR="014D41CC" w:rsidP="014D41CC" w:rsidRDefault="014D41CC" w14:paraId="3E943993" w14:textId="65D505A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D163027" w14:textId="62D1E6F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Usual pain (VAS)</w:t>
            </w:r>
          </w:p>
          <w:p w:rsidR="014D41CC" w:rsidP="014D41CC" w:rsidRDefault="014D41CC" w14:paraId="22F73ADD" w14:textId="108943F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tient-reported knee function (AKPS)</w:t>
            </w:r>
          </w:p>
          <w:p w:rsidR="014D41CC" w:rsidP="014D41CC" w:rsidRDefault="014D41CC" w14:paraId="591226D7" w14:textId="5D65AE7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Hip and/or knee muscle strength</w:t>
            </w:r>
          </w:p>
        </w:tc>
      </w:tr>
      <w:tr w:rsidR="014D41CC" w:rsidTr="014D41CC" w14:paraId="2DA4443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28E931B" w14:textId="12AE89E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atil,</w:t>
            </w:r>
          </w:p>
          <w:p w:rsidR="014D41CC" w:rsidP="014D41CC" w:rsidRDefault="014D41CC" w14:paraId="5951244A" w14:textId="1672C45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0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05E0D06" w14:textId="3011E76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United Kingdom</w:t>
            </w:r>
          </w:p>
          <w:p w:rsidR="014D41CC" w:rsidP="014D41CC" w:rsidRDefault="014D41CC" w14:paraId="2EBDF5B3" w14:textId="6B976A3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BA0D216" w14:textId="7E41C0D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Interventional stud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84BE9D6" w14:textId="5EFDA8C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School and colleg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0C56FB0" w14:textId="5D8B10D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20 months (12-48 months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B722B6A" w14:textId="63E1555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3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DFECC39" w14:textId="750E60F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17</w:t>
            </w:r>
          </w:p>
          <w:p w:rsidR="014D41CC" w:rsidP="014D41CC" w:rsidRDefault="014D41CC" w14:paraId="05964EBB" w14:textId="48052FE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20/14</w:t>
            </w:r>
          </w:p>
          <w:p w:rsidR="014D41CC" w:rsidP="014D41CC" w:rsidRDefault="014D41CC" w14:paraId="2033A5B1" w14:textId="0CE7C3F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NR</w:t>
            </w:r>
          </w:p>
          <w:p w:rsidR="014D41CC" w:rsidP="014D41CC" w:rsidRDefault="014D41CC" w14:paraId="5DA3B7AB" w14:textId="01F5092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NR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13FBE17" w14:textId="4256B90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hysiotherapy (not specified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BFA9B03" w14:textId="0D5A360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Quality of life (SF-36)</w:t>
            </w:r>
          </w:p>
        </w:tc>
      </w:tr>
      <w:tr w:rsidR="014D41CC" w:rsidTr="014D41CC" w14:paraId="0D5614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4DE561E" w14:textId="1A95C03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etersen,</w:t>
            </w:r>
          </w:p>
          <w:p w:rsidR="014D41CC" w:rsidP="014D41CC" w:rsidRDefault="014D41CC" w14:paraId="02846682" w14:textId="633AB78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0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7B68C12" w14:textId="10A99E1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German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92CC5D9" w14:textId="518A5B0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R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DE90CDB" w14:textId="31585B7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Hospital and clin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2F92250" w14:textId="7319956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2 month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CCBD8EE" w14:textId="07BDCC8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L: 156</w:t>
            </w:r>
          </w:p>
          <w:p w:rsidR="014D41CC" w:rsidP="014D41CC" w:rsidRDefault="014D41CC" w14:paraId="5B67DDD3" w14:textId="6BD5095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: 13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981B092" w14:textId="5D89BE9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28</w:t>
            </w:r>
          </w:p>
          <w:p w:rsidR="014D41CC" w:rsidP="014D41CC" w:rsidRDefault="014D41CC" w14:paraId="0D7EA2D5" w14:textId="71F2C8E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94/36</w:t>
            </w:r>
          </w:p>
          <w:p w:rsidR="014D41CC" w:rsidP="014D41CC" w:rsidRDefault="014D41CC" w14:paraId="6C650B72" w14:textId="36AC612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23</w:t>
            </w:r>
          </w:p>
          <w:p w:rsidR="014D41CC" w:rsidP="014D41CC" w:rsidRDefault="014D41CC" w14:paraId="1072EF69" w14:textId="6E7A849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NR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880EA14" w14:textId="1009944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) Intervention:</w:t>
            </w:r>
          </w:p>
          <w:p w:rsidR="014D41CC" w:rsidP="014D41CC" w:rsidRDefault="014D41CC" w14:paraId="1DE6347B" w14:textId="5061E4A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race + exercise</w:t>
            </w:r>
          </w:p>
          <w:p w:rsidR="014D41CC" w:rsidP="014D41CC" w:rsidRDefault="014D41CC" w14:paraId="3F2A1C0F" w14:textId="6C962CD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 </w:t>
            </w:r>
          </w:p>
          <w:p w:rsidR="014D41CC" w:rsidP="014D41CC" w:rsidRDefault="014D41CC" w14:paraId="073DB166" w14:textId="56EA794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) Control: exercise alon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F8F5436" w14:textId="0AF9E04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in intensity (VAS)</w:t>
            </w:r>
          </w:p>
          <w:p w:rsidR="014D41CC" w:rsidP="014D41CC" w:rsidRDefault="014D41CC" w14:paraId="042539DC" w14:textId="4601CEE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20"/>
                <w:szCs w:val="20"/>
                <w:lang w:val="da"/>
              </w:rPr>
              <w:t>Patient-reported knee function (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 xml:space="preserve">AKPS; </w:t>
            </w:r>
            <w:r w:rsidRPr="014D41CC" w:rsidR="014D41CC">
              <w:rPr>
                <w:rFonts w:ascii="Times New Roman" w:hAnsi="Times New Roman" w:eastAsia="Times New Roman" w:cs="Times New Roman"/>
                <w:sz w:val="20"/>
                <w:szCs w:val="20"/>
                <w:lang w:val="da"/>
              </w:rPr>
              <w:t>KOOS)</w:t>
            </w:r>
          </w:p>
          <w:p w:rsidR="014D41CC" w:rsidP="014D41CC" w:rsidRDefault="014D41CC" w14:paraId="02BF5B0B" w14:textId="4E2D841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Improvement perception (GROC)</w:t>
            </w:r>
          </w:p>
          <w:p w:rsidR="014D41CC" w:rsidP="014D41CC" w:rsidRDefault="014D41CC" w14:paraId="4214AFED" w14:textId="3DF0236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Consumption of medication</w:t>
            </w:r>
          </w:p>
        </w:tc>
      </w:tr>
      <w:tr w:rsidR="014D41CC" w:rsidTr="014D41CC" w14:paraId="1EF03D7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843020D" w14:textId="092732C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Ramazzina, </w:t>
            </w:r>
          </w:p>
          <w:p w:rsidR="014D41CC" w:rsidP="014D41CC" w:rsidRDefault="014D41CC" w14:paraId="4193FD90" w14:textId="38979AC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0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1C47D3A" w14:textId="6981F25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EF9C07C" w14:textId="362B7D7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Interventional stud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6DC88FA" w14:textId="3F823DF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Clin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D406634" w14:textId="704EBCD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2 and 24 month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EFF0B5C" w14:textId="25DACF0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L: 134</w:t>
            </w:r>
          </w:p>
          <w:p w:rsidR="014D41CC" w:rsidP="014D41CC" w:rsidRDefault="014D41CC" w14:paraId="405DB9EA" w14:textId="34074B6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1: 134</w:t>
            </w:r>
          </w:p>
          <w:p w:rsidR="014D41CC" w:rsidP="014D41CC" w:rsidRDefault="014D41CC" w14:paraId="53536597" w14:textId="369B16B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2: 13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70D14D1" w14:textId="0903C6D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21.4</w:t>
            </w:r>
          </w:p>
          <w:p w:rsidR="014D41CC" w:rsidP="014D41CC" w:rsidRDefault="014D41CC" w14:paraId="2E0EC9C7" w14:textId="0B93787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85/49</w:t>
            </w:r>
          </w:p>
          <w:p w:rsidR="014D41CC" w:rsidP="014D41CC" w:rsidRDefault="014D41CC" w14:paraId="4F8B9865" w14:textId="35E10A3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NR</w:t>
            </w:r>
          </w:p>
          <w:p w:rsidR="014D41CC" w:rsidP="014D41CC" w:rsidRDefault="014D41CC" w14:paraId="7CBC3699" w14:textId="7F0954C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NR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BD7DB03" w14:textId="039385C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Rehabilitation program (selective muscle strengthenin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31B724C" w14:textId="3B701C5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Usual pain (VAS)</w:t>
            </w:r>
          </w:p>
          <w:p w:rsidR="014D41CC" w:rsidP="014D41CC" w:rsidRDefault="014D41CC" w14:paraId="259DDBEA" w14:textId="6237EBB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tient-reported knee function (CRS)</w:t>
            </w:r>
          </w:p>
          <w:p w:rsidR="014D41CC" w:rsidP="014D41CC" w:rsidRDefault="014D41CC" w14:paraId="748E55CB" w14:textId="6FD0B47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Hip and/or knee muscle strength</w:t>
            </w:r>
          </w:p>
        </w:tc>
      </w:tr>
      <w:tr w:rsidR="014D41CC" w:rsidTr="014D41CC" w14:paraId="0A32A4C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F6B0BAF" w14:textId="74CEC18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Rathleff, </w:t>
            </w:r>
          </w:p>
          <w:p w:rsidR="014D41CC" w:rsidP="014D41CC" w:rsidRDefault="014D41CC" w14:paraId="33172351" w14:textId="1529388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0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2637C57" w14:textId="0C6EC1D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Denmark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94E26E0" w14:textId="2B33173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R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39211A8" w14:textId="6B76451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School</w:t>
            </w:r>
          </w:p>
          <w:p w:rsidR="014D41CC" w:rsidP="014D41CC" w:rsidRDefault="014D41CC" w14:paraId="777D327F" w14:textId="2EF5251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A3D7F70" w14:textId="3E1883F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2 and 24 month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86D06ED" w14:textId="3B2A833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L: 121</w:t>
            </w:r>
          </w:p>
          <w:p w:rsidR="014D41CC" w:rsidP="014D41CC" w:rsidRDefault="014D41CC" w14:paraId="6D239A8D" w14:textId="2E4BA1B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1: 110</w:t>
            </w:r>
          </w:p>
          <w:p w:rsidR="014D41CC" w:rsidP="014D41CC" w:rsidRDefault="014D41CC" w14:paraId="78527D25" w14:textId="6598575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2: 9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E47B26D" w14:textId="69153AC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17.2</w:t>
            </w:r>
          </w:p>
          <w:p w:rsidR="014D41CC" w:rsidP="014D41CC" w:rsidRDefault="014D41CC" w14:paraId="58B8C024" w14:textId="6277A59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97/24</w:t>
            </w:r>
          </w:p>
          <w:p w:rsidR="014D41CC" w:rsidP="014D41CC" w:rsidRDefault="014D41CC" w14:paraId="77DA5787" w14:textId="2DD2C04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21.7</w:t>
            </w:r>
          </w:p>
          <w:p w:rsidR="014D41CC" w:rsidP="014D41CC" w:rsidRDefault="014D41CC" w14:paraId="020E0FB9" w14:textId="42FA4D4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39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5315A0A" w14:textId="34F08AF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) Exercise therapy + patient education</w:t>
            </w:r>
          </w:p>
          <w:p w:rsidR="014D41CC" w:rsidP="014D41CC" w:rsidRDefault="014D41CC" w14:paraId="615574B9" w14:textId="01A45E2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 </w:t>
            </w:r>
          </w:p>
          <w:p w:rsidR="014D41CC" w:rsidP="014D41CC" w:rsidRDefault="014D41CC" w14:paraId="6556BF9D" w14:textId="2EC5CB8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) Patient education alon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934CAE6" w14:textId="19311CD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Worst pain (VAS)</w:t>
            </w:r>
          </w:p>
          <w:p w:rsidR="014D41CC" w:rsidP="014D41CC" w:rsidRDefault="014D41CC" w14:paraId="18591309" w14:textId="283BF40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Usual pain (VAS)</w:t>
            </w:r>
          </w:p>
          <w:p w:rsidR="014D41CC" w:rsidP="014D41CC" w:rsidRDefault="014D41CC" w14:paraId="39ABD81F" w14:textId="10C7F1B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20"/>
                <w:szCs w:val="20"/>
                <w:lang w:val="da"/>
              </w:rPr>
              <w:t>Patient-reported knee function (KOOS)</w:t>
            </w:r>
          </w:p>
          <w:p w:rsidR="014D41CC" w:rsidP="014D41CC" w:rsidRDefault="014D41CC" w14:paraId="5870F2DC" w14:textId="1BF2B68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Quality of life (EQ-5D-5L)</w:t>
            </w:r>
          </w:p>
          <w:p w:rsidR="014D41CC" w:rsidP="014D41CC" w:rsidRDefault="014D41CC" w14:paraId="25F5E13F" w14:textId="1649F5C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Improvement perception (GROC)</w:t>
            </w:r>
          </w:p>
          <w:p w:rsidR="014D41CC" w:rsidP="014D41CC" w:rsidRDefault="014D41CC" w14:paraId="02CA7BCD" w14:textId="01592C7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tient satisfaction</w:t>
            </w:r>
          </w:p>
          <w:p w:rsidR="014D41CC" w:rsidP="014D41CC" w:rsidRDefault="014D41CC" w14:paraId="46A98A5C" w14:textId="00417BF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hysical activity level (PAS)</w:t>
            </w:r>
          </w:p>
          <w:p w:rsidR="014D41CC" w:rsidP="014D41CC" w:rsidRDefault="014D41CC" w14:paraId="45980332" w14:textId="2B4CEA5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articipation in sports/activities</w:t>
            </w:r>
          </w:p>
          <w:p w:rsidR="014D41CC" w:rsidP="014D41CC" w:rsidRDefault="014D41CC" w14:paraId="4A1FFE65" w14:textId="0F16558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Consumption of medication</w:t>
            </w:r>
          </w:p>
        </w:tc>
      </w:tr>
      <w:tr w:rsidR="014D41CC" w:rsidTr="014D41CC" w14:paraId="5C2C933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E922E0E" w14:textId="475D7BA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Rathleff, </w:t>
            </w:r>
          </w:p>
          <w:p w:rsidR="014D41CC" w:rsidP="014D41CC" w:rsidRDefault="014D41CC" w14:paraId="5782507C" w14:textId="7E8AE44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0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8BB31D1" w14:textId="28F6E60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Denmark</w:t>
            </w:r>
          </w:p>
          <w:p w:rsidR="014D41CC" w:rsidP="014D41CC" w:rsidRDefault="014D41CC" w14:paraId="4FF9DEFD" w14:textId="031D6B1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31A1144" w14:textId="131B9BE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rospective Coho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1D3137F" w14:textId="7E26A48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Scho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3CB209B" w14:textId="7B6A355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4 month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F44D7C8" w14:textId="66D11ED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L: 153</w:t>
            </w:r>
          </w:p>
          <w:p w:rsidR="014D41CC" w:rsidP="014D41CC" w:rsidRDefault="014D41CC" w14:paraId="22BD0BC8" w14:textId="4FC6A31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: 12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C1C51B6" w14:textId="4E3C7FC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17</w:t>
            </w:r>
          </w:p>
          <w:p w:rsidR="014D41CC" w:rsidP="014D41CC" w:rsidRDefault="014D41CC" w14:paraId="542A867A" w14:textId="0ECB2DA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126/27</w:t>
            </w:r>
          </w:p>
          <w:p w:rsidR="014D41CC" w:rsidP="014D41CC" w:rsidRDefault="014D41CC" w14:paraId="4034A936" w14:textId="7749CF3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21.7</w:t>
            </w:r>
          </w:p>
          <w:p w:rsidR="014D41CC" w:rsidP="014D41CC" w:rsidRDefault="014D41CC" w14:paraId="1425C54B" w14:textId="199E41F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37.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13920FC" w14:textId="392C94D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N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5CA1A83" w14:textId="256384A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in intensity (VAS)</w:t>
            </w:r>
          </w:p>
          <w:p w:rsidR="014D41CC" w:rsidP="014D41CC" w:rsidRDefault="014D41CC" w14:paraId="600D7EF4" w14:textId="1A435A6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20"/>
                <w:szCs w:val="20"/>
                <w:lang w:val="da"/>
              </w:rPr>
              <w:t>Patient-reported knee function (KOOS)</w:t>
            </w:r>
          </w:p>
          <w:p w:rsidR="014D41CC" w:rsidP="014D41CC" w:rsidRDefault="014D41CC" w14:paraId="6ACDB0CF" w14:textId="1D2A8FE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Quality of life (EQ-5D-5L)</w:t>
            </w:r>
          </w:p>
          <w:p w:rsidR="014D41CC" w:rsidP="014D41CC" w:rsidRDefault="014D41CC" w14:paraId="7D4DF319" w14:textId="31D3618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ersistent symptoms</w:t>
            </w:r>
          </w:p>
          <w:p w:rsidR="014D41CC" w:rsidP="014D41CC" w:rsidRDefault="014D41CC" w14:paraId="4FE9AD80" w14:textId="4B76445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hysical activity level (PAS)</w:t>
            </w:r>
          </w:p>
          <w:p w:rsidR="014D41CC" w:rsidP="014D41CC" w:rsidRDefault="014D41CC" w14:paraId="1967EA49" w14:textId="3935253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articipation in sports/activities</w:t>
            </w:r>
          </w:p>
        </w:tc>
      </w:tr>
      <w:tr w:rsidR="014D41CC" w:rsidTr="014D41CC" w14:paraId="16D4B68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9BB5C4F" w14:textId="1DB9A20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Rathleff, </w:t>
            </w:r>
          </w:p>
          <w:p w:rsidR="014D41CC" w:rsidP="014D41CC" w:rsidRDefault="014D41CC" w14:paraId="34879B28" w14:textId="7EE5671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0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9915353" w14:textId="71E1A55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Denmar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B72AD64" w14:textId="0477160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Interventional stud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0DC378C" w14:textId="66F9F19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School and commun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1D61008" w14:textId="5BDE260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2 month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B239355" w14:textId="1D8A203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L: 151</w:t>
            </w:r>
          </w:p>
          <w:p w:rsidR="014D41CC" w:rsidP="014D41CC" w:rsidRDefault="014D41CC" w14:paraId="1155E4B3" w14:textId="351FC66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: 1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2F85F67" w14:textId="4407AE5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12.6</w:t>
            </w:r>
          </w:p>
          <w:p w:rsidR="014D41CC" w:rsidP="014D41CC" w:rsidRDefault="014D41CC" w14:paraId="3239D914" w14:textId="01F46AE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115/36</w:t>
            </w:r>
          </w:p>
          <w:p w:rsidR="014D41CC" w:rsidP="014D41CC" w:rsidRDefault="014D41CC" w14:paraId="3711F5FB" w14:textId="5216280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19</w:t>
            </w:r>
          </w:p>
          <w:p w:rsidR="014D41CC" w:rsidP="014D41CC" w:rsidRDefault="014D41CC" w14:paraId="26A13CAF" w14:textId="77511C7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18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EAD8CF0" w14:textId="6921195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Activity modification and load management</w:t>
            </w:r>
          </w:p>
          <w:p w:rsidR="014D41CC" w:rsidP="014D41CC" w:rsidRDefault="014D41CC" w14:paraId="53C5D05F" w14:textId="78DB147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459236A" w14:textId="1DBAC35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Worst pain (NPRS)</w:t>
            </w:r>
          </w:p>
          <w:p w:rsidR="014D41CC" w:rsidP="014D41CC" w:rsidRDefault="014D41CC" w14:paraId="734E6C30" w14:textId="5B56A1B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20"/>
                <w:szCs w:val="20"/>
                <w:lang w:val="da"/>
              </w:rPr>
              <w:t>Patient-reported knee function (KOOS)</w:t>
            </w:r>
          </w:p>
          <w:p w:rsidR="014D41CC" w:rsidP="014D41CC" w:rsidRDefault="014D41CC" w14:paraId="37BCAFC5" w14:textId="58749FB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Quality of life (EQ-5D-Y-5L)</w:t>
            </w:r>
          </w:p>
          <w:p w:rsidR="014D41CC" w:rsidP="014D41CC" w:rsidRDefault="014D41CC" w14:paraId="577FDE6C" w14:textId="797DD88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tient satisfaction</w:t>
            </w:r>
          </w:p>
          <w:p w:rsidR="014D41CC" w:rsidP="014D41CC" w:rsidRDefault="014D41CC" w14:paraId="2EEDBA05" w14:textId="26C397E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Improvement perception (GROC)</w:t>
            </w:r>
          </w:p>
          <w:p w:rsidR="014D41CC" w:rsidP="014D41CC" w:rsidRDefault="014D41CC" w14:paraId="54F9C845" w14:textId="74A23A3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ersistent symptoms</w:t>
            </w:r>
          </w:p>
          <w:p w:rsidR="014D41CC" w:rsidP="014D41CC" w:rsidRDefault="014D41CC" w14:paraId="24779D2C" w14:textId="382324C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articipation in sports/activities</w:t>
            </w:r>
          </w:p>
          <w:p w:rsidR="014D41CC" w:rsidP="014D41CC" w:rsidRDefault="014D41CC" w14:paraId="50B7BF13" w14:textId="0989822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Consumption of medication</w:t>
            </w:r>
          </w:p>
        </w:tc>
      </w:tr>
      <w:tr w:rsidR="014D41CC" w:rsidTr="014D41CC" w14:paraId="58B3C32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048B9D1" w14:textId="18D9C8E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Steinberg,</w:t>
            </w:r>
          </w:p>
          <w:p w:rsidR="014D41CC" w:rsidP="014D41CC" w:rsidRDefault="014D41CC" w14:paraId="799EA63E" w14:textId="7CC926A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0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DB90237" w14:textId="17803F4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Israe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B2D1900" w14:textId="305F8A7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rospective Coho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71FD960" w14:textId="2F9F48B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Dance scho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9BC10B2" w14:textId="51F6E65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2 month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99983B3" w14:textId="3ECA4DB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47035DE" w14:textId="77D4D10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11.9</w:t>
            </w:r>
          </w:p>
          <w:p w:rsidR="014D41CC" w:rsidP="014D41CC" w:rsidRDefault="014D41CC" w14:paraId="04661E54" w14:textId="5A812F8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18/0</w:t>
            </w:r>
          </w:p>
          <w:p w:rsidR="014D41CC" w:rsidP="014D41CC" w:rsidRDefault="014D41CC" w14:paraId="016366B8" w14:textId="4A3456B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18.7</w:t>
            </w:r>
          </w:p>
          <w:p w:rsidR="014D41CC" w:rsidP="014D41CC" w:rsidRDefault="014D41CC" w14:paraId="395BC72D" w14:textId="52FA403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NR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2006036" w14:textId="3779374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N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6D65AD6" w14:textId="596DD9F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ersistent symptoms</w:t>
            </w:r>
          </w:p>
          <w:p w:rsidR="014D41CC" w:rsidP="014D41CC" w:rsidRDefault="014D41CC" w14:paraId="105AFADB" w14:textId="1DC71C3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 xml:space="preserve"> </w:t>
            </w:r>
          </w:p>
        </w:tc>
      </w:tr>
      <w:tr w:rsidR="014D41CC" w:rsidTr="014D41CC" w14:paraId="6DAB034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C0A5D27" w14:textId="23A71ED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Thomeé,</w:t>
            </w:r>
          </w:p>
          <w:p w:rsidR="014D41CC" w:rsidP="014D41CC" w:rsidRDefault="014D41CC" w14:paraId="542BE233" w14:textId="40F96C3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9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00D5F79" w14:textId="0A5D38C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Sweden</w:t>
            </w:r>
          </w:p>
          <w:p w:rsidR="014D41CC" w:rsidP="014D41CC" w:rsidRDefault="014D41CC" w14:paraId="115D4595" w14:textId="3CA793B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90F4AFA" w14:textId="471D3EB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R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2BBE4B5" w14:textId="0D6B850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Primary</w:t>
            </w:r>
          </w:p>
          <w:p w:rsidR="014D41CC" w:rsidP="014D41CC" w:rsidRDefault="014D41CC" w14:paraId="6E2A4AFA" w14:textId="2D236E5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044EDEE" w14:textId="694DF1E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2 month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1301128" w14:textId="6E121F7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L: 40</w:t>
            </w:r>
          </w:p>
          <w:p w:rsidR="014D41CC" w:rsidP="014D41CC" w:rsidRDefault="014D41CC" w14:paraId="34D1F016" w14:textId="04C418E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: 4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96833F2" w14:textId="1B002FB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20.2</w:t>
            </w:r>
          </w:p>
          <w:p w:rsidR="014D41CC" w:rsidP="014D41CC" w:rsidRDefault="014D41CC" w14:paraId="73B86B67" w14:textId="586D9A3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40/0</w:t>
            </w:r>
          </w:p>
          <w:p w:rsidR="014D41CC" w:rsidP="014D41CC" w:rsidRDefault="014D41CC" w14:paraId="35767E8D" w14:textId="17F8125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NR</w:t>
            </w:r>
          </w:p>
          <w:p w:rsidR="014D41CC" w:rsidP="014D41CC" w:rsidRDefault="014D41CC" w14:paraId="3FA2DE80" w14:textId="626A403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4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F7EAE52" w14:textId="2938C33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) Isometric exercises</w:t>
            </w:r>
          </w:p>
          <w:p w:rsidR="014D41CC" w:rsidP="014D41CC" w:rsidRDefault="014D41CC" w14:paraId="275F3E7E" w14:textId="0087D3F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) Eccentric exercis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7162744" w14:textId="62B0965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in intensity (VAS)</w:t>
            </w:r>
          </w:p>
          <w:p w:rsidR="014D41CC" w:rsidP="014D41CC" w:rsidRDefault="014D41CC" w14:paraId="5B132512" w14:textId="57AC8D7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tient-reported knee function</w:t>
            </w:r>
          </w:p>
          <w:p w:rsidR="014D41CC" w:rsidP="014D41CC" w:rsidRDefault="014D41CC" w14:paraId="40F6B165" w14:textId="096D34D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tient satisfaction</w:t>
            </w:r>
          </w:p>
          <w:p w:rsidR="014D41CC" w:rsidP="014D41CC" w:rsidRDefault="014D41CC" w14:paraId="6A97B2DE" w14:textId="6AD904A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nctional tests</w:t>
            </w:r>
          </w:p>
          <w:p w:rsidR="014D41CC" w:rsidP="014D41CC" w:rsidRDefault="014D41CC" w14:paraId="2EFABDA7" w14:textId="0D9E4D9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articipation in sports/activities</w:t>
            </w:r>
          </w:p>
          <w:p w:rsidR="014D41CC" w:rsidP="014D41CC" w:rsidRDefault="014D41CC" w14:paraId="655446D0" w14:textId="3EBD010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uscle activity</w:t>
            </w:r>
          </w:p>
          <w:p w:rsidR="014D41CC" w:rsidP="014D41CC" w:rsidRDefault="014D41CC" w14:paraId="756F6E79" w14:textId="6259C33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Hip and/or knee muscle strength</w:t>
            </w:r>
          </w:p>
        </w:tc>
      </w:tr>
      <w:tr w:rsidR="014D41CC" w:rsidTr="014D41CC" w14:paraId="6EA615B7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B8F2AC1" w14:textId="654DED1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Unneberg, </w:t>
            </w:r>
          </w:p>
          <w:p w:rsidR="014D41CC" w:rsidP="014D41CC" w:rsidRDefault="014D41CC" w14:paraId="5D600014" w14:textId="7D3DA1D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9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1DB575B" w14:textId="27A2A38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Norway</w:t>
            </w:r>
          </w:p>
          <w:p w:rsidR="014D41CC" w:rsidP="014D41CC" w:rsidRDefault="014D41CC" w14:paraId="3266D610" w14:textId="0A5DC43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2877CB3" w14:textId="21653A4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Interventional stud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BCC1EC1" w14:textId="3AF78BA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Hospital and clin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390629C" w14:textId="7A2BEB9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3-5 year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51F2784" w14:textId="14B6FD0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8BCCBCF" w14:textId="3DB0B22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23</w:t>
            </w:r>
          </w:p>
          <w:p w:rsidR="014D41CC" w:rsidP="014D41CC" w:rsidRDefault="014D41CC" w14:paraId="769EC455" w14:textId="073A3A9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11/17</w:t>
            </w:r>
          </w:p>
          <w:p w:rsidR="014D41CC" w:rsidP="014D41CC" w:rsidRDefault="014D41CC" w14:paraId="3D4C5A21" w14:textId="4B904B6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NR</w:t>
            </w:r>
          </w:p>
          <w:p w:rsidR="014D41CC" w:rsidP="014D41CC" w:rsidRDefault="014D41CC" w14:paraId="0DB0E8D6" w14:textId="5A3056E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NR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E0B3136" w14:textId="16E4173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Surgical: lateral retinaculum release</w:t>
            </w:r>
          </w:p>
          <w:p w:rsidR="014D41CC" w:rsidP="014D41CC" w:rsidRDefault="014D41CC" w14:paraId="59DE98B9" w14:textId="31F3497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ED1E8AB" w14:textId="788D5BF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ersistent symptoms</w:t>
            </w:r>
          </w:p>
          <w:p w:rsidR="014D41CC" w:rsidP="014D41CC" w:rsidRDefault="014D41CC" w14:paraId="53E4F0BD" w14:textId="3F4FF4B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articipation in sports/activities</w:t>
            </w:r>
          </w:p>
          <w:p w:rsidR="014D41CC" w:rsidP="014D41CC" w:rsidRDefault="014D41CC" w14:paraId="5A396D1E" w14:textId="43AD270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Atrophy</w:t>
            </w:r>
          </w:p>
        </w:tc>
      </w:tr>
      <w:tr w:rsidR="014D41CC" w:rsidTr="014D41CC" w14:paraId="144DF02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06F312F" w14:textId="619836B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van Linschoten, 20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0EF4940" w14:textId="2121DBA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The Netherlands</w:t>
            </w:r>
          </w:p>
          <w:p w:rsidR="014D41CC" w:rsidP="014D41CC" w:rsidRDefault="014D41CC" w14:paraId="2FD30287" w14:textId="6B96BEE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F91611A" w14:textId="1B4C1AC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R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7CC45F1" w14:textId="041A61E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General practice and clin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700B394" w14:textId="495FF6F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2 month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FDE3321" w14:textId="30B9E38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L: 131</w:t>
            </w:r>
          </w:p>
          <w:p w:rsidR="014D41CC" w:rsidP="014D41CC" w:rsidRDefault="014D41CC" w14:paraId="2A219E82" w14:textId="3F4A37B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U: 1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20DA436" w14:textId="51A2240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24</w:t>
            </w:r>
          </w:p>
          <w:p w:rsidR="014D41CC" w:rsidP="014D41CC" w:rsidRDefault="014D41CC" w14:paraId="74B5C3C7" w14:textId="70E03DB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84/47</w:t>
            </w:r>
          </w:p>
          <w:p w:rsidR="014D41CC" w:rsidP="014D41CC" w:rsidRDefault="014D41CC" w14:paraId="33004800" w14:textId="57CF312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23.1</w:t>
            </w:r>
          </w:p>
          <w:p w:rsidR="014D41CC" w:rsidP="014D41CC" w:rsidRDefault="014D41CC" w14:paraId="00DB790F" w14:textId="1771DCF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NR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EE981A6" w14:textId="103B870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)Intervention: exercise therapy</w:t>
            </w:r>
          </w:p>
          <w:p w:rsidR="014D41CC" w:rsidP="014D41CC" w:rsidRDefault="014D41CC" w14:paraId="50D3E8BA" w14:textId="621E3FD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 </w:t>
            </w:r>
          </w:p>
          <w:p w:rsidR="014D41CC" w:rsidP="014D41CC" w:rsidRDefault="014D41CC" w14:paraId="2D5AFC4A" w14:textId="77C59DC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) Control: usual care (“wait and see” approach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C61B99A" w14:textId="1565BBB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in during activity (NPRS)</w:t>
            </w:r>
          </w:p>
          <w:p w:rsidR="014D41CC" w:rsidP="014D41CC" w:rsidRDefault="014D41CC" w14:paraId="56D8BB98" w14:textId="0434D8E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Resting pain (NPRS)</w:t>
            </w:r>
          </w:p>
          <w:p w:rsidR="014D41CC" w:rsidP="014D41CC" w:rsidRDefault="014D41CC" w14:paraId="13803C28" w14:textId="4C268EC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tient-reported knee function (AKPS)</w:t>
            </w:r>
          </w:p>
          <w:p w:rsidR="014D41CC" w:rsidP="014D41CC" w:rsidRDefault="014D41CC" w14:paraId="69477D96" w14:textId="7DFBA9C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Improvement perception (GROC)</w:t>
            </w:r>
          </w:p>
        </w:tc>
      </w:tr>
      <w:tr w:rsidR="014D41CC" w:rsidTr="014D41CC" w14:paraId="2CF094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05E3400" w14:textId="70BC9E3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van Middelkoop, 20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12B9BF8" w14:textId="28E16A1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The Netherlan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587E300" w14:textId="09B4832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rospective Coho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AF32FF7" w14:textId="1A493A8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Primary care and clin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B26DE54" w14:textId="777C6D1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12 months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23CF61C" w14:textId="390DF9E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L: 64</w:t>
            </w:r>
          </w:p>
          <w:p w:rsidR="014D41CC" w:rsidP="014D41CC" w:rsidRDefault="014D41CC" w14:paraId="1D9AF57F" w14:textId="0D58310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: 50</w:t>
            </w:r>
          </w:p>
          <w:p w:rsidR="014D41CC" w:rsidP="014D41CC" w:rsidRDefault="014D41CC" w14:paraId="09098B0D" w14:textId="784932D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C41D67D" w14:textId="5974F2C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21.4</w:t>
            </w:r>
          </w:p>
          <w:p w:rsidR="014D41CC" w:rsidP="014D41CC" w:rsidRDefault="014D41CC" w14:paraId="07E7AE52" w14:textId="1892974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35/29</w:t>
            </w:r>
          </w:p>
          <w:p w:rsidR="014D41CC" w:rsidP="014D41CC" w:rsidRDefault="014D41CC" w14:paraId="61AAE77E" w14:textId="25C19D3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22.8</w:t>
            </w:r>
          </w:p>
          <w:p w:rsidR="014D41CC" w:rsidP="014D41CC" w:rsidRDefault="014D41CC" w14:paraId="730F1670" w14:textId="4A9A680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12.6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D51AA18" w14:textId="613699F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N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81C4110" w14:textId="4A72971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in during activity (NPRS)</w:t>
            </w:r>
          </w:p>
          <w:p w:rsidR="014D41CC" w:rsidP="014D41CC" w:rsidRDefault="014D41CC" w14:paraId="73089443" w14:textId="5464CD3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Resting pain (NPRS)</w:t>
            </w:r>
          </w:p>
          <w:p w:rsidR="014D41CC" w:rsidP="014D41CC" w:rsidRDefault="014D41CC" w14:paraId="4F9FC675" w14:textId="4FE4F40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20"/>
                <w:szCs w:val="20"/>
                <w:lang w:val="da"/>
              </w:rPr>
              <w:t>Patient-reported knee function (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 xml:space="preserve">AKPS; </w:t>
            </w:r>
            <w:r w:rsidRPr="014D41CC" w:rsidR="014D41CC">
              <w:rPr>
                <w:rFonts w:ascii="Times New Roman" w:hAnsi="Times New Roman" w:eastAsia="Times New Roman" w:cs="Times New Roman"/>
                <w:sz w:val="20"/>
                <w:szCs w:val="20"/>
                <w:lang w:val="da"/>
              </w:rPr>
              <w:t>KOOS)</w:t>
            </w:r>
          </w:p>
          <w:p w:rsidR="014D41CC" w:rsidP="014D41CC" w:rsidRDefault="014D41CC" w14:paraId="61C343AB" w14:textId="43EA3FA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Improvement perception (GROC)</w:t>
            </w:r>
          </w:p>
          <w:p w:rsidR="014D41CC" w:rsidP="014D41CC" w:rsidRDefault="014D41CC" w14:paraId="5D1F0BC0" w14:textId="59D67B6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Reported physiotherapy/GP consults</w:t>
            </w:r>
          </w:p>
        </w:tc>
      </w:tr>
      <w:tr w:rsidR="014D41CC" w:rsidTr="014D41CC" w14:paraId="7C3F148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154E5A5" w14:textId="587CDFF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Vasconcelos, 20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14655F7" w14:textId="72597D0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razi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D86F445" w14:textId="0ABDC0A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R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FB80D03" w14:textId="5F7E6C2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Community and clin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AFDEB14" w14:textId="1FA5218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12 months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796559A6" w14:textId="507C9F0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L: 37</w:t>
            </w:r>
          </w:p>
          <w:p w:rsidR="014D41CC" w:rsidP="014D41CC" w:rsidRDefault="014D41CC" w14:paraId="0C69143E" w14:textId="4A5AEEF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: 2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F0AE9E1" w14:textId="5A7E808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25.9</w:t>
            </w:r>
          </w:p>
          <w:p w:rsidR="014D41CC" w:rsidP="014D41CC" w:rsidRDefault="014D41CC" w14:paraId="1B2657AE" w14:textId="70997BC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27/10</w:t>
            </w:r>
          </w:p>
          <w:p w:rsidR="014D41CC" w:rsidP="014D41CC" w:rsidRDefault="014D41CC" w14:paraId="488E8625" w14:textId="3A0BDF8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24.9</w:t>
            </w:r>
          </w:p>
          <w:p w:rsidR="014D41CC" w:rsidP="014D41CC" w:rsidRDefault="014D41CC" w14:paraId="2D9C22E6" w14:textId="29A64DAB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58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26BF181" w14:textId="5664933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1) Muscle strength and power training program </w:t>
            </w:r>
          </w:p>
          <w:p w:rsidR="014D41CC" w:rsidP="014D41CC" w:rsidRDefault="014D41CC" w14:paraId="1162B353" w14:textId="59BD5F2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2) Muscle strength training alone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AF12009" w14:textId="1681E3F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Worst pain (NPRS)</w:t>
            </w:r>
          </w:p>
          <w:p w:rsidR="014D41CC" w:rsidP="014D41CC" w:rsidRDefault="014D41CC" w14:paraId="6CB088E7" w14:textId="7DCA3EE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Usual pain (NPRS)</w:t>
            </w:r>
          </w:p>
          <w:p w:rsidR="014D41CC" w:rsidP="014D41CC" w:rsidRDefault="014D41CC" w14:paraId="0D82DFF4" w14:textId="1F52FED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tient-reported knee function (AKPS)</w:t>
            </w:r>
          </w:p>
          <w:p w:rsidR="014D41CC" w:rsidP="014D41CC" w:rsidRDefault="014D41CC" w14:paraId="7FA4E0F3" w14:textId="29AE30D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 xml:space="preserve"> </w:t>
            </w:r>
          </w:p>
        </w:tc>
      </w:tr>
      <w:tr w:rsidR="014D41CC" w:rsidTr="014D41CC" w14:paraId="061D5DA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F306D58" w14:textId="7E52C53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Whitelaw Jr., 19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7439626" w14:textId="3029D53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United Sta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BE7FAA2" w14:textId="71CAB19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Interventional stud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891A6AA" w14:textId="2B12F6F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Community and clin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7F4D62E" w14:textId="31F2224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16 month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128215F" w14:textId="5D1FD87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L: 8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95FC67E" w14:textId="14C8CBF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Mean age, years: 30 </w:t>
            </w:r>
          </w:p>
          <w:p w:rsidR="014D41CC" w:rsidP="014D41CC" w:rsidRDefault="014D41CC" w14:paraId="74248E77" w14:textId="5C04A8E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51/34</w:t>
            </w:r>
          </w:p>
          <w:p w:rsidR="014D41CC" w:rsidP="014D41CC" w:rsidRDefault="014D41CC" w14:paraId="1C7AAEE7" w14:textId="770AA05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NR</w:t>
            </w:r>
          </w:p>
          <w:p w:rsidR="014D41CC" w:rsidP="014D41CC" w:rsidRDefault="014D41CC" w14:paraId="34885078" w14:textId="65A45ED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NR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CB26F02" w14:textId="3B1811D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T program + NSAIDs medica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4FB477A6" w14:textId="46F57CC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tient-reported knee function</w:t>
            </w:r>
          </w:p>
          <w:p w:rsidR="014D41CC" w:rsidP="014D41CC" w:rsidRDefault="014D41CC" w14:paraId="7C5DA452" w14:textId="70EB9EE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tient satisfaction</w:t>
            </w:r>
          </w:p>
          <w:p w:rsidR="014D41CC" w:rsidP="014D41CC" w:rsidRDefault="014D41CC" w14:paraId="1B27294D" w14:textId="1ABC6352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 xml:space="preserve"> </w:t>
            </w:r>
          </w:p>
        </w:tc>
      </w:tr>
      <w:tr w:rsidR="014D41CC" w:rsidTr="014D41CC" w14:paraId="6E460B2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5AE1880" w14:textId="480B394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 xml:space="preserve">Witvrouw, </w:t>
            </w:r>
          </w:p>
          <w:p w:rsidR="014D41CC" w:rsidP="014D41CC" w:rsidRDefault="014D41CC" w14:paraId="3E8B4450" w14:textId="56662BA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20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092B3837" w14:textId="4582A1E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elgi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01F1486" w14:textId="1332D65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RC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75B47F0" w14:textId="1543C38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sz w:val="18"/>
                <w:szCs w:val="18"/>
                <w:lang w:val="en-AU"/>
              </w:rPr>
              <w:t>Universit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3D470B21" w14:textId="0FDF4CF7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60 month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648B8513" w14:textId="5B13BB0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BL: 60</w:t>
            </w:r>
          </w:p>
          <w:p w:rsidR="014D41CC" w:rsidP="014D41CC" w:rsidRDefault="014D41CC" w14:paraId="6F1377F1" w14:textId="5C63690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: 5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2A688CCF" w14:textId="1F71554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age, years: 20.3</w:t>
            </w:r>
          </w:p>
          <w:p w:rsidR="014D41CC" w:rsidP="014D41CC" w:rsidRDefault="014D41CC" w14:paraId="3BFE9074" w14:textId="2A12B02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emale/Male, n: 40/20</w:t>
            </w:r>
          </w:p>
          <w:p w:rsidR="014D41CC" w:rsidP="014D41CC" w:rsidRDefault="014D41CC" w14:paraId="5C9B4171" w14:textId="36F3DF1E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BMI, kg/m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vertAlign w:val="superscript"/>
                <w:lang w:val="en-AU"/>
              </w:rPr>
              <w:t>2</w:t>
            </w: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: NR</w:t>
            </w:r>
          </w:p>
          <w:p w:rsidR="014D41CC" w:rsidP="014D41CC" w:rsidRDefault="014D41CC" w14:paraId="28E9769E" w14:textId="7692BEAC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Mean symptom duration, mths: 15.2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5C8B8FF2" w14:textId="73EDF04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1) OKC exercise program</w:t>
            </w:r>
          </w:p>
          <w:p w:rsidR="014D41CC" w:rsidP="014D41CC" w:rsidRDefault="014D41CC" w14:paraId="56FA3BDB" w14:textId="56E5E55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</w:rPr>
              <w:t>2) CKC exercise program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014D41CC" w:rsidP="014D41CC" w:rsidRDefault="014D41CC" w14:paraId="1A0E89C0" w14:textId="60727AE9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Worst pain (VAS)</w:t>
            </w:r>
          </w:p>
          <w:p w:rsidR="014D41CC" w:rsidP="014D41CC" w:rsidRDefault="014D41CC" w14:paraId="3692AA35" w14:textId="22A0CAD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in walking (VAS)</w:t>
            </w:r>
          </w:p>
          <w:p w:rsidR="014D41CC" w:rsidP="014D41CC" w:rsidRDefault="014D41CC" w14:paraId="5415AE22" w14:textId="3B7DCF51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in ascending and descending stairs (VAS)</w:t>
            </w:r>
          </w:p>
          <w:p w:rsidR="014D41CC" w:rsidP="014D41CC" w:rsidRDefault="014D41CC" w14:paraId="332370D5" w14:textId="7CF3C35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in running (VAS)</w:t>
            </w:r>
          </w:p>
          <w:p w:rsidR="014D41CC" w:rsidP="014D41CC" w:rsidRDefault="014D41CC" w14:paraId="35A3B198" w14:textId="5A989940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in jumping (VAS)</w:t>
            </w:r>
          </w:p>
          <w:p w:rsidR="014D41CC" w:rsidP="014D41CC" w:rsidRDefault="014D41CC" w14:paraId="26B09603" w14:textId="598C758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in sports (VAS)</w:t>
            </w:r>
          </w:p>
          <w:p w:rsidR="014D41CC" w:rsidP="014D41CC" w:rsidRDefault="014D41CC" w14:paraId="66E878CE" w14:textId="54199D2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in squat (VAS)</w:t>
            </w:r>
          </w:p>
          <w:p w:rsidR="014D41CC" w:rsidP="014D41CC" w:rsidRDefault="014D41CC" w14:paraId="5EA7CBF0" w14:textId="622F402F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in prolonged sitting (VAS)</w:t>
            </w:r>
          </w:p>
          <w:p w:rsidR="014D41CC" w:rsidP="014D41CC" w:rsidRDefault="014D41CC" w14:paraId="1D2E3873" w14:textId="5E7E762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in during the nigth (VAS)</w:t>
            </w:r>
          </w:p>
          <w:p w:rsidR="014D41CC" w:rsidP="014D41CC" w:rsidRDefault="014D41CC" w14:paraId="34DE8016" w14:textId="2CB6C2A5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in isokinetic test (VAS)</w:t>
            </w:r>
          </w:p>
          <w:p w:rsidR="014D41CC" w:rsidP="014D41CC" w:rsidRDefault="014D41CC" w14:paraId="6ECE9D7C" w14:textId="7642DA6A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Usual pain (VAS)</w:t>
            </w:r>
          </w:p>
          <w:p w:rsidR="014D41CC" w:rsidP="014D41CC" w:rsidRDefault="014D41CC" w14:paraId="370AE4B1" w14:textId="7656A296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da"/>
              </w:rPr>
              <w:t>Patient-reported knee function (AKPS)</w:t>
            </w:r>
          </w:p>
          <w:p w:rsidR="014D41CC" w:rsidP="014D41CC" w:rsidRDefault="014D41CC" w14:paraId="28501EEF" w14:textId="532CB7A8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Functional tests</w:t>
            </w:r>
          </w:p>
          <w:p w:rsidR="014D41CC" w:rsidP="014D41CC" w:rsidRDefault="014D41CC" w14:paraId="06A0AFB3" w14:textId="1D5A856D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Hip and/or knee muscle strength</w:t>
            </w:r>
          </w:p>
          <w:p w:rsidR="014D41CC" w:rsidP="014D41CC" w:rsidRDefault="014D41CC" w14:paraId="5DCB5C73" w14:textId="17508223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ersistent symptoms</w:t>
            </w:r>
          </w:p>
          <w:p w:rsidR="014D41CC" w:rsidP="014D41CC" w:rsidRDefault="014D41CC" w14:paraId="7152ECA7" w14:textId="5F38F7B4">
            <w:pPr>
              <w:spacing w:before="0" w:beforeAutospacing="off" w:after="0" w:afterAutospacing="off"/>
            </w:pPr>
            <w:r w:rsidRPr="014D41CC" w:rsidR="014D41C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8"/>
                <w:szCs w:val="18"/>
                <w:lang w:val="en-AU"/>
              </w:rPr>
              <w:t>Participation in sports/activities</w:t>
            </w:r>
          </w:p>
        </w:tc>
      </w:tr>
    </w:tbl>
    <w:p w:rsidRPr="00B517C7" w:rsidR="00006C3A" w:rsidP="6B125A00" w:rsidRDefault="00006C3A" w14:paraId="0757A23B" w14:textId="26B3ECA8">
      <w:pPr>
        <w:jc w:val="both"/>
        <w:rPr>
          <w:sz w:val="18"/>
          <w:szCs w:val="18"/>
        </w:rPr>
      </w:pPr>
      <w:r w:rsidRPr="6B125A00" w:rsidR="096C886E">
        <w:rPr>
          <w:sz w:val="18"/>
          <w:szCs w:val="18"/>
        </w:rPr>
        <w:t xml:space="preserve">RCT: randomized clinical trial; BA: baseline; FU: follow-up; NA: not applicable; NR: not reported; VAS: Visual Analogue Scale; NPRS: Numeric Pain Rating Scale; WOMAC: Western Ontario and McMaster Universities Osteoarthritis Index; HAD: Hospital Anxiety and Depression Scale; AKPS: Anterior Knee Pain Scale; FIQ: Functional Index Questionnaire; LKS: Lysholm Knee Scoring Scale; KOOS: Knee injury and Osteoarthritis Outcome Score; TAS: Tegner Activity Scale; GROC: Global Rating of Change; LEFS: Lower Extremity Functional Scale; ADLS: Activities of Daily Living Scale; TSK: Tampa Scale for </w:t>
      </w:r>
      <w:r w:rsidRPr="6B125A00" w:rsidR="096C886E">
        <w:rPr>
          <w:sz w:val="18"/>
          <w:szCs w:val="18"/>
        </w:rPr>
        <w:t>Kinesiophobia</w:t>
      </w:r>
      <w:r w:rsidRPr="6B125A00" w:rsidR="096C886E">
        <w:rPr>
          <w:sz w:val="18"/>
          <w:szCs w:val="18"/>
        </w:rPr>
        <w:t xml:space="preserve">; KSES: Knee Self-Efficacy Scale; EQ-5D-5L: </w:t>
      </w:r>
      <w:r w:rsidRPr="6B125A00" w:rsidR="096C886E">
        <w:rPr>
          <w:sz w:val="18"/>
          <w:szCs w:val="18"/>
        </w:rPr>
        <w:t>EuroQol</w:t>
      </w:r>
      <w:r w:rsidRPr="6B125A00" w:rsidR="096C886E">
        <w:rPr>
          <w:sz w:val="18"/>
          <w:szCs w:val="18"/>
        </w:rPr>
        <w:t xml:space="preserve"> five-dimension five-level questionnaire; SF-36: 36-Item Short Form Health Survey; EQ-5D-Y-5L: </w:t>
      </w:r>
      <w:r w:rsidRPr="6B125A00" w:rsidR="096C886E">
        <w:rPr>
          <w:sz w:val="18"/>
          <w:szCs w:val="18"/>
        </w:rPr>
        <w:t>EuroQol</w:t>
      </w:r>
      <w:r w:rsidRPr="6B125A00" w:rsidR="096C886E">
        <w:rPr>
          <w:sz w:val="18"/>
          <w:szCs w:val="18"/>
        </w:rPr>
        <w:t xml:space="preserve"> five-dimension five-level youth version; PAS: Physical Activity Scale; VISA: Victorian Institute of Sport Assessment; CRS: Cincinnati Rating System; </w:t>
      </w:r>
      <w:r w:rsidRPr="6B125A00" w:rsidR="096C886E">
        <w:rPr>
          <w:sz w:val="18"/>
          <w:szCs w:val="18"/>
        </w:rPr>
        <w:t>mths</w:t>
      </w:r>
      <w:r w:rsidRPr="6B125A00" w:rsidR="096C886E">
        <w:rPr>
          <w:sz w:val="18"/>
          <w:szCs w:val="18"/>
        </w:rPr>
        <w:t>: months; OKC: open kinetic chain; CKC: closed kinetic chain.</w:t>
      </w:r>
    </w:p>
    <w:p w:rsidR="6B125A00" w:rsidP="6B125A00" w:rsidRDefault="6B125A00" w14:paraId="18F8DEE6" w14:textId="2777ECF6">
      <w:pPr>
        <w:rPr>
          <w:sz w:val="18"/>
          <w:szCs w:val="18"/>
        </w:rPr>
      </w:pPr>
    </w:p>
    <w:p w:rsidR="6B125A00" w:rsidP="6B125A00" w:rsidRDefault="6B125A00" w14:paraId="41281DE2" w14:textId="7956C444">
      <w:pPr>
        <w:rPr>
          <w:sz w:val="18"/>
          <w:szCs w:val="18"/>
        </w:rPr>
      </w:pPr>
    </w:p>
    <w:sectPr w:rsidRPr="00B517C7" w:rsidR="00006C3A" w:rsidSect="00006C3A">
      <w:type w:val="continuous"/>
      <w:pgSz w:w="16838" w:h="11906" w:orient="landscape"/>
      <w:pgMar w:top="426" w:right="1440" w:bottom="568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60F31"/>
    <w:multiLevelType w:val="hybridMultilevel"/>
    <w:tmpl w:val="F96653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14F50"/>
    <w:multiLevelType w:val="hybridMultilevel"/>
    <w:tmpl w:val="C23291F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 w:ascii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E42D5B"/>
    <w:multiLevelType w:val="hybridMultilevel"/>
    <w:tmpl w:val="43B626DA"/>
    <w:lvl w:ilvl="0" w:tplc="F8E4D2E6">
      <w:start w:val="1"/>
      <w:numFmt w:val="decimal"/>
      <w:lvlText w:val="%1)"/>
      <w:lvlJc w:val="left"/>
      <w:pPr>
        <w:ind w:left="1160" w:hanging="8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D10115"/>
    <w:multiLevelType w:val="hybridMultilevel"/>
    <w:tmpl w:val="925E95B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A63A31"/>
    <w:multiLevelType w:val="hybridMultilevel"/>
    <w:tmpl w:val="5BD0C38C"/>
    <w:lvl w:ilvl="0" w:tplc="467C83B6"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0E045C68"/>
    <w:multiLevelType w:val="hybridMultilevel"/>
    <w:tmpl w:val="D8606B6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1B2490"/>
    <w:multiLevelType w:val="hybridMultilevel"/>
    <w:tmpl w:val="5026133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AC677F"/>
    <w:multiLevelType w:val="hybridMultilevel"/>
    <w:tmpl w:val="DEB2E92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A67855"/>
    <w:multiLevelType w:val="hybridMultilevel"/>
    <w:tmpl w:val="7FB0E6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07264D"/>
    <w:multiLevelType w:val="hybridMultilevel"/>
    <w:tmpl w:val="84008AC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A24B86"/>
    <w:multiLevelType w:val="hybridMultilevel"/>
    <w:tmpl w:val="7844477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702E4B"/>
    <w:multiLevelType w:val="multilevel"/>
    <w:tmpl w:val="759453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2" w15:restartNumberingAfterBreak="0">
    <w:nsid w:val="3DF47C7D"/>
    <w:multiLevelType w:val="hybridMultilevel"/>
    <w:tmpl w:val="0400AE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560B14"/>
    <w:multiLevelType w:val="hybridMultilevel"/>
    <w:tmpl w:val="4010F68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8E4383"/>
    <w:multiLevelType w:val="hybridMultilevel"/>
    <w:tmpl w:val="858CD04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4B5450"/>
    <w:multiLevelType w:val="hybridMultilevel"/>
    <w:tmpl w:val="CADA8E9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63425C"/>
    <w:multiLevelType w:val="hybridMultilevel"/>
    <w:tmpl w:val="BF3E25D8"/>
    <w:lvl w:ilvl="0" w:tplc="51E661E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A2FDC"/>
    <w:multiLevelType w:val="hybridMultilevel"/>
    <w:tmpl w:val="39FCFAC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027A0E"/>
    <w:multiLevelType w:val="hybridMultilevel"/>
    <w:tmpl w:val="2C82E6E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B9291E"/>
    <w:multiLevelType w:val="hybridMultilevel"/>
    <w:tmpl w:val="EA183DC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4299914">
    <w:abstractNumId w:val="4"/>
  </w:num>
  <w:num w:numId="2" w16cid:durableId="1676226620">
    <w:abstractNumId w:val="11"/>
  </w:num>
  <w:num w:numId="3" w16cid:durableId="629436795">
    <w:abstractNumId w:val="14"/>
  </w:num>
  <w:num w:numId="4" w16cid:durableId="4675446">
    <w:abstractNumId w:val="17"/>
  </w:num>
  <w:num w:numId="5" w16cid:durableId="1403718123">
    <w:abstractNumId w:val="8"/>
  </w:num>
  <w:num w:numId="6" w16cid:durableId="1580138573">
    <w:abstractNumId w:val="6"/>
  </w:num>
  <w:num w:numId="7" w16cid:durableId="1494487107">
    <w:abstractNumId w:val="0"/>
  </w:num>
  <w:num w:numId="8" w16cid:durableId="481195802">
    <w:abstractNumId w:val="7"/>
  </w:num>
  <w:num w:numId="9" w16cid:durableId="1979257608">
    <w:abstractNumId w:val="9"/>
  </w:num>
  <w:num w:numId="10" w16cid:durableId="2024939252">
    <w:abstractNumId w:val="16"/>
  </w:num>
  <w:num w:numId="11" w16cid:durableId="228927770">
    <w:abstractNumId w:val="2"/>
  </w:num>
  <w:num w:numId="12" w16cid:durableId="1535463857">
    <w:abstractNumId w:val="10"/>
  </w:num>
  <w:num w:numId="13" w16cid:durableId="1124737628">
    <w:abstractNumId w:val="5"/>
  </w:num>
  <w:num w:numId="14" w16cid:durableId="1491796884">
    <w:abstractNumId w:val="12"/>
  </w:num>
  <w:num w:numId="15" w16cid:durableId="1182011469">
    <w:abstractNumId w:val="13"/>
  </w:num>
  <w:num w:numId="16" w16cid:durableId="754207255">
    <w:abstractNumId w:val="18"/>
  </w:num>
  <w:num w:numId="17" w16cid:durableId="1953438353">
    <w:abstractNumId w:val="1"/>
  </w:num>
  <w:num w:numId="18" w16cid:durableId="986133736">
    <w:abstractNumId w:val="15"/>
  </w:num>
  <w:num w:numId="19" w16cid:durableId="1080567392">
    <w:abstractNumId w:val="19"/>
  </w:num>
  <w:num w:numId="20" w16cid:durableId="411005831">
    <w:abstractNumId w:val="3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proofState w:spelling="clean" w:grammar="dirty"/>
  <w:trackRevisions w:val="false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6D2"/>
    <w:rsid w:val="00004152"/>
    <w:rsid w:val="00004F44"/>
    <w:rsid w:val="00006C3A"/>
    <w:rsid w:val="0004293D"/>
    <w:rsid w:val="00043612"/>
    <w:rsid w:val="000453CE"/>
    <w:rsid w:val="0004624F"/>
    <w:rsid w:val="000939F2"/>
    <w:rsid w:val="000A05EF"/>
    <w:rsid w:val="000A0F32"/>
    <w:rsid w:val="000A498A"/>
    <w:rsid w:val="000A7A45"/>
    <w:rsid w:val="000B2850"/>
    <w:rsid w:val="000C5343"/>
    <w:rsid w:val="000D43C2"/>
    <w:rsid w:val="00110DB0"/>
    <w:rsid w:val="0011347E"/>
    <w:rsid w:val="001148A2"/>
    <w:rsid w:val="0011787C"/>
    <w:rsid w:val="00125510"/>
    <w:rsid w:val="00133E2A"/>
    <w:rsid w:val="00137C17"/>
    <w:rsid w:val="00140812"/>
    <w:rsid w:val="00144081"/>
    <w:rsid w:val="00152809"/>
    <w:rsid w:val="00153717"/>
    <w:rsid w:val="00163845"/>
    <w:rsid w:val="00166CA4"/>
    <w:rsid w:val="00176B0B"/>
    <w:rsid w:val="00195646"/>
    <w:rsid w:val="001B1BE5"/>
    <w:rsid w:val="001B1E95"/>
    <w:rsid w:val="001B23D8"/>
    <w:rsid w:val="001B4E8B"/>
    <w:rsid w:val="001D128A"/>
    <w:rsid w:val="001D630D"/>
    <w:rsid w:val="001E11EB"/>
    <w:rsid w:val="001F5CC5"/>
    <w:rsid w:val="00204349"/>
    <w:rsid w:val="0020682E"/>
    <w:rsid w:val="0021334A"/>
    <w:rsid w:val="00213D62"/>
    <w:rsid w:val="00224BC2"/>
    <w:rsid w:val="002328CA"/>
    <w:rsid w:val="00232BAB"/>
    <w:rsid w:val="0023529B"/>
    <w:rsid w:val="002502F1"/>
    <w:rsid w:val="002561E0"/>
    <w:rsid w:val="002603D3"/>
    <w:rsid w:val="002621D5"/>
    <w:rsid w:val="0026362B"/>
    <w:rsid w:val="002708B5"/>
    <w:rsid w:val="00270B6F"/>
    <w:rsid w:val="002756D0"/>
    <w:rsid w:val="0029075E"/>
    <w:rsid w:val="00290E1B"/>
    <w:rsid w:val="002922CF"/>
    <w:rsid w:val="00292434"/>
    <w:rsid w:val="002935CF"/>
    <w:rsid w:val="00297326"/>
    <w:rsid w:val="002A0D03"/>
    <w:rsid w:val="002A4A5B"/>
    <w:rsid w:val="002A69E8"/>
    <w:rsid w:val="002B0402"/>
    <w:rsid w:val="002E1641"/>
    <w:rsid w:val="002F0697"/>
    <w:rsid w:val="002F5CCE"/>
    <w:rsid w:val="00300538"/>
    <w:rsid w:val="00301C4C"/>
    <w:rsid w:val="003023B5"/>
    <w:rsid w:val="00312609"/>
    <w:rsid w:val="00320CE4"/>
    <w:rsid w:val="0033135B"/>
    <w:rsid w:val="00341D73"/>
    <w:rsid w:val="00355682"/>
    <w:rsid w:val="00365296"/>
    <w:rsid w:val="00367833"/>
    <w:rsid w:val="003741F2"/>
    <w:rsid w:val="0038340C"/>
    <w:rsid w:val="00386E11"/>
    <w:rsid w:val="003918A0"/>
    <w:rsid w:val="003A0902"/>
    <w:rsid w:val="003B49AA"/>
    <w:rsid w:val="003B54E9"/>
    <w:rsid w:val="003B5953"/>
    <w:rsid w:val="003C16C3"/>
    <w:rsid w:val="003C2720"/>
    <w:rsid w:val="003E3B27"/>
    <w:rsid w:val="003F7D92"/>
    <w:rsid w:val="0040077D"/>
    <w:rsid w:val="0040545A"/>
    <w:rsid w:val="00405CDF"/>
    <w:rsid w:val="00412804"/>
    <w:rsid w:val="00417CB8"/>
    <w:rsid w:val="00421F6C"/>
    <w:rsid w:val="0043300C"/>
    <w:rsid w:val="00450591"/>
    <w:rsid w:val="0045225D"/>
    <w:rsid w:val="00462041"/>
    <w:rsid w:val="00481D56"/>
    <w:rsid w:val="004913D9"/>
    <w:rsid w:val="004A2E74"/>
    <w:rsid w:val="004C0275"/>
    <w:rsid w:val="004D0631"/>
    <w:rsid w:val="004E4355"/>
    <w:rsid w:val="004F1B79"/>
    <w:rsid w:val="00511638"/>
    <w:rsid w:val="00545375"/>
    <w:rsid w:val="00545AF4"/>
    <w:rsid w:val="0055735E"/>
    <w:rsid w:val="00561C18"/>
    <w:rsid w:val="005727D6"/>
    <w:rsid w:val="00581BD5"/>
    <w:rsid w:val="005824CC"/>
    <w:rsid w:val="00592C26"/>
    <w:rsid w:val="00597780"/>
    <w:rsid w:val="005A4A0B"/>
    <w:rsid w:val="005B33D1"/>
    <w:rsid w:val="005C0677"/>
    <w:rsid w:val="005C4771"/>
    <w:rsid w:val="005C4E7C"/>
    <w:rsid w:val="005D77E1"/>
    <w:rsid w:val="005E30E5"/>
    <w:rsid w:val="005E56E7"/>
    <w:rsid w:val="005E61A3"/>
    <w:rsid w:val="005E6A72"/>
    <w:rsid w:val="005E6C14"/>
    <w:rsid w:val="005F1415"/>
    <w:rsid w:val="005F60E0"/>
    <w:rsid w:val="00600376"/>
    <w:rsid w:val="00606F9B"/>
    <w:rsid w:val="00631277"/>
    <w:rsid w:val="00657AFD"/>
    <w:rsid w:val="00657B22"/>
    <w:rsid w:val="00661B9E"/>
    <w:rsid w:val="00675A7A"/>
    <w:rsid w:val="00680191"/>
    <w:rsid w:val="006814F4"/>
    <w:rsid w:val="00692C36"/>
    <w:rsid w:val="006976BB"/>
    <w:rsid w:val="006A0B4A"/>
    <w:rsid w:val="006B3465"/>
    <w:rsid w:val="006C30BA"/>
    <w:rsid w:val="006E661D"/>
    <w:rsid w:val="006E6F04"/>
    <w:rsid w:val="00700124"/>
    <w:rsid w:val="00717DDA"/>
    <w:rsid w:val="007204E5"/>
    <w:rsid w:val="00730917"/>
    <w:rsid w:val="007334FF"/>
    <w:rsid w:val="00737F83"/>
    <w:rsid w:val="00752D3C"/>
    <w:rsid w:val="00753A8B"/>
    <w:rsid w:val="0075419F"/>
    <w:rsid w:val="00762B71"/>
    <w:rsid w:val="00777EDC"/>
    <w:rsid w:val="00784F17"/>
    <w:rsid w:val="007947F4"/>
    <w:rsid w:val="007A7182"/>
    <w:rsid w:val="007C7F6C"/>
    <w:rsid w:val="007D35E6"/>
    <w:rsid w:val="007D6067"/>
    <w:rsid w:val="0080743A"/>
    <w:rsid w:val="00813319"/>
    <w:rsid w:val="00815999"/>
    <w:rsid w:val="0081712B"/>
    <w:rsid w:val="00817184"/>
    <w:rsid w:val="008235F1"/>
    <w:rsid w:val="00823C0D"/>
    <w:rsid w:val="008441F7"/>
    <w:rsid w:val="00852D7A"/>
    <w:rsid w:val="00853890"/>
    <w:rsid w:val="00871100"/>
    <w:rsid w:val="00871C82"/>
    <w:rsid w:val="008767E5"/>
    <w:rsid w:val="00880F23"/>
    <w:rsid w:val="00881B83"/>
    <w:rsid w:val="0089363B"/>
    <w:rsid w:val="008A49C6"/>
    <w:rsid w:val="008C2AE5"/>
    <w:rsid w:val="008C4668"/>
    <w:rsid w:val="008D10C1"/>
    <w:rsid w:val="00914AB3"/>
    <w:rsid w:val="009152E8"/>
    <w:rsid w:val="0092517D"/>
    <w:rsid w:val="00926814"/>
    <w:rsid w:val="0095324F"/>
    <w:rsid w:val="00955C55"/>
    <w:rsid w:val="0095778B"/>
    <w:rsid w:val="00976409"/>
    <w:rsid w:val="009838B9"/>
    <w:rsid w:val="009901C7"/>
    <w:rsid w:val="00992CA5"/>
    <w:rsid w:val="009A1C5C"/>
    <w:rsid w:val="009C57E2"/>
    <w:rsid w:val="009E7AF7"/>
    <w:rsid w:val="009F2F9E"/>
    <w:rsid w:val="00A26281"/>
    <w:rsid w:val="00A264ED"/>
    <w:rsid w:val="00A302F0"/>
    <w:rsid w:val="00A31360"/>
    <w:rsid w:val="00A341A7"/>
    <w:rsid w:val="00A4219E"/>
    <w:rsid w:val="00A56D6E"/>
    <w:rsid w:val="00A6306E"/>
    <w:rsid w:val="00A73322"/>
    <w:rsid w:val="00A77C28"/>
    <w:rsid w:val="00AA15DF"/>
    <w:rsid w:val="00AA5FBA"/>
    <w:rsid w:val="00AC2B99"/>
    <w:rsid w:val="00AC7C0F"/>
    <w:rsid w:val="00AD06FD"/>
    <w:rsid w:val="00AF2564"/>
    <w:rsid w:val="00AF3020"/>
    <w:rsid w:val="00AF7D27"/>
    <w:rsid w:val="00B05E77"/>
    <w:rsid w:val="00B07900"/>
    <w:rsid w:val="00B165EC"/>
    <w:rsid w:val="00B25E88"/>
    <w:rsid w:val="00B309C3"/>
    <w:rsid w:val="00B517C7"/>
    <w:rsid w:val="00B52938"/>
    <w:rsid w:val="00B536C1"/>
    <w:rsid w:val="00B56633"/>
    <w:rsid w:val="00B60867"/>
    <w:rsid w:val="00B633EF"/>
    <w:rsid w:val="00B71D1F"/>
    <w:rsid w:val="00B73C75"/>
    <w:rsid w:val="00B8523C"/>
    <w:rsid w:val="00B94CDF"/>
    <w:rsid w:val="00B96AB2"/>
    <w:rsid w:val="00B96EE5"/>
    <w:rsid w:val="00B97936"/>
    <w:rsid w:val="00BA3AAE"/>
    <w:rsid w:val="00BC5615"/>
    <w:rsid w:val="00BC6687"/>
    <w:rsid w:val="00BD71FA"/>
    <w:rsid w:val="00C07DCA"/>
    <w:rsid w:val="00C21005"/>
    <w:rsid w:val="00C24478"/>
    <w:rsid w:val="00C32093"/>
    <w:rsid w:val="00C4033A"/>
    <w:rsid w:val="00C70D95"/>
    <w:rsid w:val="00C71A41"/>
    <w:rsid w:val="00C8371B"/>
    <w:rsid w:val="00C86CCF"/>
    <w:rsid w:val="00C91200"/>
    <w:rsid w:val="00CC26F9"/>
    <w:rsid w:val="00CD3130"/>
    <w:rsid w:val="00CE750B"/>
    <w:rsid w:val="00CF2FD2"/>
    <w:rsid w:val="00D00AC0"/>
    <w:rsid w:val="00D03C60"/>
    <w:rsid w:val="00D05F84"/>
    <w:rsid w:val="00D11272"/>
    <w:rsid w:val="00D21EE4"/>
    <w:rsid w:val="00D256FD"/>
    <w:rsid w:val="00D31564"/>
    <w:rsid w:val="00D324D2"/>
    <w:rsid w:val="00D44D16"/>
    <w:rsid w:val="00D533EB"/>
    <w:rsid w:val="00D55AD3"/>
    <w:rsid w:val="00D647A0"/>
    <w:rsid w:val="00D7237A"/>
    <w:rsid w:val="00D76853"/>
    <w:rsid w:val="00D77C30"/>
    <w:rsid w:val="00D77ED1"/>
    <w:rsid w:val="00D85AA6"/>
    <w:rsid w:val="00DB4C8D"/>
    <w:rsid w:val="00DB5681"/>
    <w:rsid w:val="00DD2A2D"/>
    <w:rsid w:val="00DD45B0"/>
    <w:rsid w:val="00DD7133"/>
    <w:rsid w:val="00DD76B7"/>
    <w:rsid w:val="00DE58B0"/>
    <w:rsid w:val="00DF0A35"/>
    <w:rsid w:val="00DF5D42"/>
    <w:rsid w:val="00E1165E"/>
    <w:rsid w:val="00E16973"/>
    <w:rsid w:val="00E20F2D"/>
    <w:rsid w:val="00E217CE"/>
    <w:rsid w:val="00E2427D"/>
    <w:rsid w:val="00E440EC"/>
    <w:rsid w:val="00E56B99"/>
    <w:rsid w:val="00E572F1"/>
    <w:rsid w:val="00E613E1"/>
    <w:rsid w:val="00E63C4D"/>
    <w:rsid w:val="00E71685"/>
    <w:rsid w:val="00E96329"/>
    <w:rsid w:val="00EA19FF"/>
    <w:rsid w:val="00EC5610"/>
    <w:rsid w:val="00EC7A1D"/>
    <w:rsid w:val="00ED3D56"/>
    <w:rsid w:val="00ED53A6"/>
    <w:rsid w:val="00ED7B6E"/>
    <w:rsid w:val="00EE3FEE"/>
    <w:rsid w:val="00EE6A42"/>
    <w:rsid w:val="00F1252A"/>
    <w:rsid w:val="00F3390A"/>
    <w:rsid w:val="00F46EFC"/>
    <w:rsid w:val="00F50F6D"/>
    <w:rsid w:val="00F7200C"/>
    <w:rsid w:val="00F82863"/>
    <w:rsid w:val="00F876C7"/>
    <w:rsid w:val="00F91873"/>
    <w:rsid w:val="00F936D2"/>
    <w:rsid w:val="00F93B8B"/>
    <w:rsid w:val="00FC52FF"/>
    <w:rsid w:val="00FE64CB"/>
    <w:rsid w:val="00FE799E"/>
    <w:rsid w:val="00FF09A0"/>
    <w:rsid w:val="014D41CC"/>
    <w:rsid w:val="096C886E"/>
    <w:rsid w:val="0B40B816"/>
    <w:rsid w:val="0C2C58D4"/>
    <w:rsid w:val="0C59D352"/>
    <w:rsid w:val="31688C91"/>
    <w:rsid w:val="37D71EA1"/>
    <w:rsid w:val="3BE0FDFC"/>
    <w:rsid w:val="5691E65C"/>
    <w:rsid w:val="63BE2575"/>
    <w:rsid w:val="6B125A00"/>
    <w:rsid w:val="7F8C4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6B9853"/>
  <w15:chartTrackingRefBased/>
  <w15:docId w15:val="{0EE99063-9DBD-41BA-B4ED-E44FA08B0C8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F1B79"/>
    <w:pPr>
      <w:spacing w:after="0" w:line="240" w:lineRule="auto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936D2"/>
    <w:pPr>
      <w:keepNext/>
      <w:keepLines/>
      <w:spacing w:before="360" w:after="80" w:line="259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  <w:lang w:val="da-DK" w:eastAsia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936D2"/>
    <w:pPr>
      <w:keepNext/>
      <w:keepLines/>
      <w:spacing w:before="160" w:after="80" w:line="259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  <w:lang w:val="da-DK" w:eastAsia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936D2"/>
    <w:pPr>
      <w:keepNext/>
      <w:keepLines/>
      <w:spacing w:before="160" w:after="80" w:line="259" w:lineRule="auto"/>
      <w:outlineLvl w:val="2"/>
    </w:pPr>
    <w:rPr>
      <w:rFonts w:asciiTheme="minorHAnsi" w:hAnsiTheme="minorHAnsi" w:eastAsiaTheme="majorEastAsia" w:cstheme="majorBidi"/>
      <w:color w:val="0F4761" w:themeColor="accent1" w:themeShade="BF"/>
      <w:sz w:val="28"/>
      <w:szCs w:val="28"/>
      <w:lang w:val="da-DK" w:eastAsia="en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936D2"/>
    <w:pPr>
      <w:keepNext/>
      <w:keepLines/>
      <w:spacing w:before="80" w:after="40" w:line="259" w:lineRule="auto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sz w:val="22"/>
      <w:szCs w:val="22"/>
      <w:lang w:val="da-DK" w:eastAsia="en-US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936D2"/>
    <w:pPr>
      <w:keepNext/>
      <w:keepLines/>
      <w:spacing w:before="80" w:after="40" w:line="259" w:lineRule="auto"/>
      <w:outlineLvl w:val="4"/>
    </w:pPr>
    <w:rPr>
      <w:rFonts w:asciiTheme="minorHAnsi" w:hAnsiTheme="minorHAnsi" w:eastAsiaTheme="majorEastAsia" w:cstheme="majorBidi"/>
      <w:color w:val="0F4761" w:themeColor="accent1" w:themeShade="BF"/>
      <w:sz w:val="22"/>
      <w:szCs w:val="22"/>
      <w:lang w:val="da-DK" w:eastAsia="en-US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936D2"/>
    <w:pPr>
      <w:keepNext/>
      <w:keepLines/>
      <w:spacing w:before="40" w:line="259" w:lineRule="auto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sz w:val="22"/>
      <w:szCs w:val="22"/>
      <w:lang w:val="da-DK" w:eastAsia="en-US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936D2"/>
    <w:pPr>
      <w:keepNext/>
      <w:keepLines/>
      <w:spacing w:before="40" w:line="259" w:lineRule="auto"/>
      <w:outlineLvl w:val="6"/>
    </w:pPr>
    <w:rPr>
      <w:rFonts w:asciiTheme="minorHAnsi" w:hAnsiTheme="minorHAnsi" w:eastAsiaTheme="majorEastAsia" w:cstheme="majorBidi"/>
      <w:color w:val="595959" w:themeColor="text1" w:themeTint="A6"/>
      <w:sz w:val="22"/>
      <w:szCs w:val="22"/>
      <w:lang w:val="da-DK" w:eastAsia="en-US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936D2"/>
    <w:pPr>
      <w:keepNext/>
      <w:keepLines/>
      <w:spacing w:line="259" w:lineRule="auto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sz w:val="22"/>
      <w:szCs w:val="22"/>
      <w:lang w:val="da-DK" w:eastAsia="en-US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936D2"/>
    <w:pPr>
      <w:keepNext/>
      <w:keepLines/>
      <w:spacing w:line="259" w:lineRule="auto"/>
      <w:outlineLvl w:val="8"/>
    </w:pPr>
    <w:rPr>
      <w:rFonts w:asciiTheme="minorHAnsi" w:hAnsiTheme="minorHAnsi" w:eastAsiaTheme="majorEastAsia" w:cstheme="majorBidi"/>
      <w:color w:val="272727" w:themeColor="text1" w:themeTint="D8"/>
      <w:sz w:val="22"/>
      <w:szCs w:val="22"/>
      <w:lang w:val="da-DK" w:eastAsia="en-US"/>
    </w:rPr>
  </w:style>
  <w:style w:type="character" w:styleId="Fontepargpadro" w:default="1">
    <w:name w:val="Default Paragraph Font"/>
    <w:uiPriority w:val="1"/>
    <w:unhideWhenUsed/>
  </w:style>
  <w:style w:type="table" w:styleId="Tabe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emlista" w:default="1">
    <w:name w:val="No List"/>
    <w:uiPriority w:val="99"/>
    <w:semiHidden/>
    <w:unhideWhenUsed/>
  </w:style>
  <w:style w:type="character" w:styleId="Ttulo1Char" w:customStyle="1">
    <w:name w:val="Título 1 Char"/>
    <w:basedOn w:val="Fontepargpadro"/>
    <w:link w:val="Ttulo1"/>
    <w:uiPriority w:val="9"/>
    <w:rsid w:val="00F936D2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Ttulo2Char" w:customStyle="1">
    <w:name w:val="Título 2 Char"/>
    <w:basedOn w:val="Fontepargpadro"/>
    <w:link w:val="Ttulo2"/>
    <w:uiPriority w:val="9"/>
    <w:semiHidden/>
    <w:rsid w:val="00F936D2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Ttulo3Char" w:customStyle="1">
    <w:name w:val="Título 3 Char"/>
    <w:basedOn w:val="Fontepargpadro"/>
    <w:link w:val="Ttulo3"/>
    <w:uiPriority w:val="9"/>
    <w:semiHidden/>
    <w:rsid w:val="00F936D2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Ttulo4Char" w:customStyle="1">
    <w:name w:val="Título 4 Char"/>
    <w:basedOn w:val="Fontepargpadro"/>
    <w:link w:val="Ttulo4"/>
    <w:uiPriority w:val="9"/>
    <w:semiHidden/>
    <w:rsid w:val="00F936D2"/>
    <w:rPr>
      <w:rFonts w:eastAsiaTheme="majorEastAsia" w:cstheme="majorBidi"/>
      <w:i/>
      <w:iCs/>
      <w:color w:val="0F4761" w:themeColor="accent1" w:themeShade="BF"/>
    </w:rPr>
  </w:style>
  <w:style w:type="character" w:styleId="Ttulo5Char" w:customStyle="1">
    <w:name w:val="Título 5 Char"/>
    <w:basedOn w:val="Fontepargpadro"/>
    <w:link w:val="Ttulo5"/>
    <w:uiPriority w:val="9"/>
    <w:semiHidden/>
    <w:rsid w:val="00F936D2"/>
    <w:rPr>
      <w:rFonts w:eastAsiaTheme="majorEastAsia" w:cstheme="majorBidi"/>
      <w:color w:val="0F4761" w:themeColor="accent1" w:themeShade="BF"/>
    </w:rPr>
  </w:style>
  <w:style w:type="character" w:styleId="Ttulo6Char" w:customStyle="1">
    <w:name w:val="Título 6 Char"/>
    <w:basedOn w:val="Fontepargpadro"/>
    <w:link w:val="Ttulo6"/>
    <w:uiPriority w:val="9"/>
    <w:semiHidden/>
    <w:rsid w:val="00F936D2"/>
    <w:rPr>
      <w:rFonts w:eastAsiaTheme="majorEastAsia" w:cstheme="majorBidi"/>
      <w:i/>
      <w:iCs/>
      <w:color w:val="595959" w:themeColor="text1" w:themeTint="A6"/>
    </w:rPr>
  </w:style>
  <w:style w:type="character" w:styleId="Ttulo7Char" w:customStyle="1">
    <w:name w:val="Título 7 Char"/>
    <w:basedOn w:val="Fontepargpadro"/>
    <w:link w:val="Ttulo7"/>
    <w:uiPriority w:val="9"/>
    <w:semiHidden/>
    <w:rsid w:val="00F936D2"/>
    <w:rPr>
      <w:rFonts w:eastAsiaTheme="majorEastAsia" w:cstheme="majorBidi"/>
      <w:color w:val="595959" w:themeColor="text1" w:themeTint="A6"/>
    </w:rPr>
  </w:style>
  <w:style w:type="character" w:styleId="Ttulo8Char" w:customStyle="1">
    <w:name w:val="Título 8 Char"/>
    <w:basedOn w:val="Fontepargpadro"/>
    <w:link w:val="Ttulo8"/>
    <w:uiPriority w:val="9"/>
    <w:semiHidden/>
    <w:rsid w:val="00F936D2"/>
    <w:rPr>
      <w:rFonts w:eastAsiaTheme="majorEastAsia" w:cstheme="majorBidi"/>
      <w:i/>
      <w:iCs/>
      <w:color w:val="272727" w:themeColor="text1" w:themeTint="D8"/>
    </w:rPr>
  </w:style>
  <w:style w:type="character" w:styleId="Ttulo9Char" w:customStyle="1">
    <w:name w:val="Título 9 Char"/>
    <w:basedOn w:val="Fontepargpadro"/>
    <w:link w:val="Ttulo9"/>
    <w:uiPriority w:val="9"/>
    <w:semiHidden/>
    <w:rsid w:val="00F936D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936D2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da-DK" w:eastAsia="en-US"/>
    </w:rPr>
  </w:style>
  <w:style w:type="character" w:styleId="TtuloChar" w:customStyle="1">
    <w:name w:val="Título Char"/>
    <w:basedOn w:val="Fontepargpadro"/>
    <w:link w:val="Ttulo"/>
    <w:uiPriority w:val="10"/>
    <w:rsid w:val="00F936D2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936D2"/>
    <w:pPr>
      <w:numPr>
        <w:ilvl w:val="1"/>
      </w:numPr>
      <w:spacing w:after="160" w:line="259" w:lineRule="auto"/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  <w:lang w:val="da-DK" w:eastAsia="en-US"/>
    </w:rPr>
  </w:style>
  <w:style w:type="character" w:styleId="SubttuloChar" w:customStyle="1">
    <w:name w:val="Subtítulo Char"/>
    <w:basedOn w:val="Fontepargpadro"/>
    <w:link w:val="Subttulo"/>
    <w:uiPriority w:val="11"/>
    <w:rsid w:val="00F936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936D2"/>
    <w:pPr>
      <w:spacing w:before="160" w:after="160" w:line="259" w:lineRule="auto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sz w:val="22"/>
      <w:szCs w:val="22"/>
      <w:lang w:val="da-DK" w:eastAsia="en-US"/>
    </w:rPr>
  </w:style>
  <w:style w:type="character" w:styleId="CitaoChar" w:customStyle="1">
    <w:name w:val="Citação Char"/>
    <w:basedOn w:val="Fontepargpadro"/>
    <w:link w:val="Citao"/>
    <w:uiPriority w:val="29"/>
    <w:rsid w:val="00F936D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936D2"/>
    <w:pPr>
      <w:spacing w:after="160" w:line="259" w:lineRule="auto"/>
      <w:ind w:left="720"/>
      <w:contextualSpacing/>
    </w:pPr>
    <w:rPr>
      <w:rFonts w:asciiTheme="minorHAnsi" w:hAnsiTheme="minorHAnsi" w:eastAsiaTheme="minorHAnsi" w:cstheme="minorBidi"/>
      <w:sz w:val="22"/>
      <w:szCs w:val="22"/>
      <w:lang w:val="da-DK" w:eastAsia="en-US"/>
    </w:rPr>
  </w:style>
  <w:style w:type="character" w:styleId="nfaseIntensa">
    <w:name w:val="Intense Emphasis"/>
    <w:basedOn w:val="Fontepargpadro"/>
    <w:uiPriority w:val="21"/>
    <w:qFormat/>
    <w:rsid w:val="00F936D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936D2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59" w:lineRule="auto"/>
      <w:ind w:left="864" w:right="864"/>
      <w:jc w:val="center"/>
    </w:pPr>
    <w:rPr>
      <w:rFonts w:asciiTheme="minorHAnsi" w:hAnsiTheme="minorHAnsi" w:eastAsiaTheme="minorHAnsi" w:cstheme="minorBidi"/>
      <w:i/>
      <w:iCs/>
      <w:color w:val="0F4761" w:themeColor="accent1" w:themeShade="BF"/>
      <w:sz w:val="22"/>
      <w:szCs w:val="22"/>
      <w:lang w:val="da-DK" w:eastAsia="en-US"/>
    </w:rPr>
  </w:style>
  <w:style w:type="character" w:styleId="CitaoIntensaChar" w:customStyle="1">
    <w:name w:val="Citação Intensa Char"/>
    <w:basedOn w:val="Fontepargpadro"/>
    <w:link w:val="CitaoIntensa"/>
    <w:uiPriority w:val="30"/>
    <w:rsid w:val="00F936D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936D2"/>
    <w:rPr>
      <w:b/>
      <w:bCs/>
      <w:smallCaps/>
      <w:color w:val="0F4761" w:themeColor="accent1" w:themeShade="BF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F936D2"/>
  </w:style>
  <w:style w:type="table" w:styleId="Tabelacomgrade">
    <w:name w:val="Table Grid"/>
    <w:basedOn w:val="Tabelanormal"/>
    <w:uiPriority w:val="39"/>
    <w:rsid w:val="00F936D2"/>
    <w:pPr>
      <w:spacing w:after="0" w:line="240" w:lineRule="auto"/>
    </w:pPr>
    <w:rPr>
      <w:kern w:val="0"/>
      <w:sz w:val="22"/>
      <w:szCs w:val="22"/>
      <w:lang w:val="da-DK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F936D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F936D2"/>
    <w:pPr>
      <w:spacing w:after="160"/>
    </w:pPr>
    <w:rPr>
      <w:rFonts w:asciiTheme="minorHAnsi" w:hAnsiTheme="minorHAnsi" w:eastAsiaTheme="minorHAnsi" w:cstheme="minorBidi"/>
      <w:sz w:val="20"/>
      <w:szCs w:val="20"/>
      <w:lang w:val="da-DK" w:eastAsia="en-US"/>
    </w:rPr>
  </w:style>
  <w:style w:type="character" w:styleId="TextodecomentrioChar" w:customStyle="1">
    <w:name w:val="Texto de comentário Char"/>
    <w:basedOn w:val="Fontepargpadro"/>
    <w:link w:val="Textodecomentrio"/>
    <w:uiPriority w:val="99"/>
    <w:rsid w:val="00F936D2"/>
    <w:rPr>
      <w:kern w:val="0"/>
      <w:sz w:val="20"/>
      <w:szCs w:val="20"/>
      <w:lang w:val="da-DK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936D2"/>
    <w:rPr>
      <w:b/>
      <w:bCs/>
    </w:rPr>
  </w:style>
  <w:style w:type="character" w:styleId="AssuntodocomentrioChar" w:customStyle="1">
    <w:name w:val="Assunto do comentário Char"/>
    <w:basedOn w:val="TextodecomentrioChar"/>
    <w:link w:val="Assuntodocomentrio"/>
    <w:uiPriority w:val="99"/>
    <w:semiHidden/>
    <w:rsid w:val="00F936D2"/>
    <w:rPr>
      <w:b/>
      <w:bCs/>
      <w:kern w:val="0"/>
      <w:sz w:val="20"/>
      <w:szCs w:val="20"/>
      <w:lang w:val="da-DK"/>
      <w14:ligatures w14:val="none"/>
    </w:rPr>
  </w:style>
  <w:style w:type="character" w:styleId="Hyperlink">
    <w:name w:val="Hyperlink"/>
    <w:basedOn w:val="Fontepargpadro"/>
    <w:uiPriority w:val="99"/>
    <w:unhideWhenUsed/>
    <w:rsid w:val="00F936D2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F936D2"/>
    <w:rPr>
      <w:color w:val="605E5C"/>
      <w:shd w:val="clear" w:color="auto" w:fill="E1DFDD"/>
    </w:rPr>
  </w:style>
  <w:style w:type="paragraph" w:styleId="SemEspaamento">
    <w:name w:val="No Spacing"/>
    <w:uiPriority w:val="1"/>
    <w:qFormat/>
    <w:rsid w:val="00F936D2"/>
    <w:pPr>
      <w:spacing w:after="0" w:line="240" w:lineRule="auto"/>
    </w:pPr>
    <w:rPr>
      <w:kern w:val="0"/>
      <w:sz w:val="22"/>
      <w:szCs w:val="22"/>
      <w:lang w:val="da-DK"/>
      <w14:ligatures w14:val="none"/>
    </w:rPr>
  </w:style>
  <w:style w:type="character" w:styleId="HiperlinkVisitado">
    <w:name w:val="FollowedHyperlink"/>
    <w:basedOn w:val="Fontepargpadro"/>
    <w:uiPriority w:val="99"/>
    <w:semiHidden/>
    <w:unhideWhenUsed/>
    <w:rsid w:val="00F936D2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936D2"/>
    <w:pPr>
      <w:spacing w:before="100" w:beforeAutospacing="1" w:after="100" w:afterAutospacing="1"/>
    </w:pPr>
    <w:rPr>
      <w:lang w:val="da-DK" w:eastAsia="da-DK"/>
    </w:rPr>
  </w:style>
  <w:style w:type="character" w:styleId="webpack-concepts-extraction-compare-comparedecision-comparedecision-modulereadonlyvalue" w:customStyle="1">
    <w:name w:val="webpack-concepts-extraction-compare-comparedecision-comparedecision-module__readonlyvalue"/>
    <w:basedOn w:val="Fontepargpadro"/>
    <w:rsid w:val="00F936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3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68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48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0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31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79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846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7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95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96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5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69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31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144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403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853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29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76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67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993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56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89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094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154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28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00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520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115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830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65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308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66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76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24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6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800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054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43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210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63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73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94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323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198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78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3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57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006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02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0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0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1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57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02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18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3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94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5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97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38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43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27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87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200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98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70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26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66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282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828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35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73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40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369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893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56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61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217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34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26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9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20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21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3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25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3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43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820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1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28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31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2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17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69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36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4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00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60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54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490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15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2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94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937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421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853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10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98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13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22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54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52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78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77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05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17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9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12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528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928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26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18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22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267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375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16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28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43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8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45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55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31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11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45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65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653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46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19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07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02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998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30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6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42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21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D165593BFE63B42B53DCB0B116935BC" ma:contentTypeVersion="14" ma:contentTypeDescription="Opret et nyt dokument." ma:contentTypeScope="" ma:versionID="f6ee4dd2bb7a1dc2064327b83874a6df">
  <xsd:schema xmlns:xsd="http://www.w3.org/2001/XMLSchema" xmlns:xs="http://www.w3.org/2001/XMLSchema" xmlns:p="http://schemas.microsoft.com/office/2006/metadata/properties" xmlns:ns2="78aa2b32-e0a7-4c07-b726-b27d40bbb345" xmlns:ns3="ba28f8b8-5d61-4d1b-8987-c2093c652a70" targetNamespace="http://schemas.microsoft.com/office/2006/metadata/properties" ma:root="true" ma:fieldsID="50127907374226a99eb71afbe7e19d8d" ns2:_="" ns3:_="">
    <xsd:import namespace="78aa2b32-e0a7-4c07-b726-b27d40bbb345"/>
    <xsd:import namespace="ba28f8b8-5d61-4d1b-8987-c2093c652a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aa2b32-e0a7-4c07-b726-b27d40bbb3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Billedmærker" ma:readOnly="false" ma:fieldId="{5cf76f15-5ced-4ddc-b409-7134ff3c332f}" ma:taxonomyMulti="true" ma:sspId="5d73657e-90f0-444e-a899-7df328d363f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28f8b8-5d61-4d1b-8987-c2093c652a70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d738c6c1-9a35-4b67-9d4c-1080becae1ea}" ma:internalName="TaxCatchAll" ma:showField="CatchAllData" ma:web="ba28f8b8-5d61-4d1b-8987-c2093c652a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8aa2b32-e0a7-4c07-b726-b27d40bbb345">
      <Terms xmlns="http://schemas.microsoft.com/office/infopath/2007/PartnerControls"/>
    </lcf76f155ced4ddcb4097134ff3c332f>
    <TaxCatchAll xmlns="ba28f8b8-5d61-4d1b-8987-c2093c652a7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0CB32D5-7C8C-4843-844C-A14AD48BA808}"/>
</file>

<file path=customXml/itemProps2.xml><?xml version="1.0" encoding="utf-8"?>
<ds:datastoreItem xmlns:ds="http://schemas.openxmlformats.org/officeDocument/2006/customXml" ds:itemID="{1AD7D226-F4B1-495F-B8DA-AC7EFB95F3C8}">
  <ds:schemaRefs>
    <ds:schemaRef ds:uri="http://schemas.microsoft.com/office/2006/metadata/properties"/>
    <ds:schemaRef ds:uri="http://schemas.microsoft.com/office/infopath/2007/PartnerControls"/>
    <ds:schemaRef ds:uri="78aa2b32-e0a7-4c07-b726-b27d40bbb345"/>
    <ds:schemaRef ds:uri="ba28f8b8-5d61-4d1b-8987-c2093c652a70"/>
  </ds:schemaRefs>
</ds:datastoreItem>
</file>

<file path=customXml/itemProps3.xml><?xml version="1.0" encoding="utf-8"?>
<ds:datastoreItem xmlns:ds="http://schemas.openxmlformats.org/officeDocument/2006/customXml" ds:itemID="{3FF216CC-FA46-422C-BC16-56E37D6F74C2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liane Machado</dc:creator>
  <keywords/>
  <dc:description/>
  <lastModifiedBy>vasconcelos.gs</lastModifiedBy>
  <revision>4</revision>
  <dcterms:created xsi:type="dcterms:W3CDTF">2026-01-28T15:49:00.0000000Z</dcterms:created>
  <dcterms:modified xsi:type="dcterms:W3CDTF">2026-01-28T15:57:33.780931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165593BFE63B42B53DCB0B116935BC</vt:lpwstr>
  </property>
  <property fmtid="{D5CDD505-2E9C-101B-9397-08002B2CF9AE}" pid="3" name="MediaServiceImageTags">
    <vt:lpwstr/>
  </property>
  <property fmtid="{D5CDD505-2E9C-101B-9397-08002B2CF9AE}" pid="4" name="GrammarlyDocumentId">
    <vt:lpwstr>77aa2dd2-7439-4dd3-afc4-b9446cbff37f</vt:lpwstr>
  </property>
</Properties>
</file>